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A3A4ED" w14:textId="77777777" w:rsidR="002C0848" w:rsidRPr="00664B18" w:rsidRDefault="00664B18">
      <w:pPr>
        <w:pStyle w:val="Titlu1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64B18">
        <w:rPr>
          <w:rFonts w:ascii="Times New Roman" w:hAnsi="Times New Roman" w:cs="Times New Roman"/>
          <w:color w:val="000000" w:themeColor="text1"/>
          <w:sz w:val="24"/>
          <w:szCs w:val="24"/>
        </w:rPr>
        <w:t>Annex no. 1 – Variables from the tested model</w:t>
      </w:r>
    </w:p>
    <w:tbl>
      <w:tblPr>
        <w:tblStyle w:val="Tabelgril4-Accentuare3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7"/>
        <w:gridCol w:w="2157"/>
      </w:tblGrid>
      <w:tr w:rsidR="002C0848" w:rsidRPr="00664B18" w14:paraId="408468DC" w14:textId="77777777" w:rsidTr="00CB5A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CFB081E" w14:textId="77777777" w:rsidR="002C0848" w:rsidRPr="00664B18" w:rsidRDefault="00664B18">
            <w:pPr>
              <w:rPr>
                <w:rFonts w:ascii="Times New Roman" w:hAnsi="Times New Roman" w:cs="Times New Roman"/>
              </w:rPr>
            </w:pPr>
            <w:r w:rsidRPr="00664B18">
              <w:rPr>
                <w:rFonts w:ascii="Times New Roman" w:hAnsi="Times New Roman" w:cs="Times New Roman"/>
              </w:rPr>
              <w:t>Variable / Construct</w:t>
            </w:r>
          </w:p>
        </w:tc>
        <w:tc>
          <w:tcPr>
            <w:tcW w:w="2160" w:type="dxa"/>
          </w:tcPr>
          <w:p w14:paraId="05732F95" w14:textId="77777777" w:rsidR="002C0848" w:rsidRPr="00664B18" w:rsidRDefault="00664B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B18">
              <w:rPr>
                <w:rFonts w:ascii="Times New Roman" w:hAnsi="Times New Roman" w:cs="Times New Roman"/>
              </w:rPr>
              <w:t>Item from Questionnaire</w:t>
            </w:r>
          </w:p>
        </w:tc>
        <w:tc>
          <w:tcPr>
            <w:tcW w:w="2160" w:type="dxa"/>
          </w:tcPr>
          <w:p w14:paraId="2EF521F3" w14:textId="77777777" w:rsidR="002C0848" w:rsidRPr="00664B18" w:rsidRDefault="00664B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B18">
              <w:rPr>
                <w:rFonts w:ascii="Times New Roman" w:hAnsi="Times New Roman" w:cs="Times New Roman"/>
              </w:rPr>
              <w:t>Scale</w:t>
            </w:r>
          </w:p>
        </w:tc>
        <w:tc>
          <w:tcPr>
            <w:tcW w:w="2160" w:type="dxa"/>
          </w:tcPr>
          <w:p w14:paraId="0D24314F" w14:textId="77777777" w:rsidR="002C0848" w:rsidRPr="00664B18" w:rsidRDefault="00664B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B18">
              <w:rPr>
                <w:rFonts w:ascii="Times New Roman" w:hAnsi="Times New Roman" w:cs="Times New Roman"/>
              </w:rPr>
              <w:t>Adapted from</w:t>
            </w:r>
          </w:p>
        </w:tc>
      </w:tr>
      <w:tr w:rsidR="002C0848" w:rsidRPr="00664B18" w14:paraId="33C163A9" w14:textId="77777777" w:rsidTr="00CB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2B78C80" w14:textId="77777777" w:rsidR="002C0848" w:rsidRPr="00664B18" w:rsidRDefault="00664B18">
            <w:pPr>
              <w:rPr>
                <w:rFonts w:ascii="Times New Roman" w:hAnsi="Times New Roman" w:cs="Times New Roman"/>
              </w:rPr>
            </w:pPr>
            <w:r w:rsidRPr="00664B18">
              <w:rPr>
                <w:rFonts w:ascii="Times New Roman" w:hAnsi="Times New Roman" w:cs="Times New Roman"/>
                <w:sz w:val="20"/>
              </w:rPr>
              <w:t>Intuitive Eating (IES-2)</w:t>
            </w:r>
          </w:p>
        </w:tc>
        <w:tc>
          <w:tcPr>
            <w:tcW w:w="2160" w:type="dxa"/>
          </w:tcPr>
          <w:p w14:paraId="4695D667" w14:textId="77777777" w:rsidR="002C0848" w:rsidRPr="00664B18" w:rsidRDefault="0066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B18">
              <w:rPr>
                <w:rFonts w:ascii="Times New Roman" w:hAnsi="Times New Roman" w:cs="Times New Roman"/>
                <w:sz w:val="20"/>
              </w:rPr>
              <w:t>I try to avoid certain foods high in fat, carbohydrates, or calories.</w:t>
            </w:r>
          </w:p>
        </w:tc>
        <w:tc>
          <w:tcPr>
            <w:tcW w:w="2160" w:type="dxa"/>
          </w:tcPr>
          <w:p w14:paraId="7D4F0754" w14:textId="77777777" w:rsidR="002C0848" w:rsidRPr="00664B18" w:rsidRDefault="0066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B18">
              <w:rPr>
                <w:rFonts w:ascii="Times New Roman" w:hAnsi="Times New Roman" w:cs="Times New Roman"/>
              </w:rPr>
              <w:t>1–5 (1 = Strongly disagree; 5 = Strongly agree)</w:t>
            </w:r>
          </w:p>
        </w:tc>
        <w:tc>
          <w:tcPr>
            <w:tcW w:w="2160" w:type="dxa"/>
          </w:tcPr>
          <w:p w14:paraId="5BD92085" w14:textId="77777777" w:rsidR="002C0848" w:rsidRPr="00664B18" w:rsidRDefault="0066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B18">
              <w:rPr>
                <w:rFonts w:ascii="Times New Roman" w:hAnsi="Times New Roman" w:cs="Times New Roman"/>
                <w:sz w:val="20"/>
              </w:rPr>
              <w:t>Tylka &amp; Kroon Van Diest (2013); Vintilă et al. (2020)</w:t>
            </w:r>
          </w:p>
        </w:tc>
      </w:tr>
      <w:tr w:rsidR="002C0848" w:rsidRPr="00664B18" w14:paraId="4B1F13A6" w14:textId="77777777" w:rsidTr="00CB5A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D191FF7" w14:textId="77777777" w:rsidR="002C0848" w:rsidRPr="00664B18" w:rsidRDefault="002C0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67EC0AD7" w14:textId="77777777" w:rsidR="002C0848" w:rsidRPr="00664B18" w:rsidRDefault="0066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B18">
              <w:rPr>
                <w:rFonts w:ascii="Times New Roman" w:hAnsi="Times New Roman" w:cs="Times New Roman"/>
                <w:sz w:val="20"/>
              </w:rPr>
              <w:t>I find myself eating when I’m feeling emotional (e.g., anxious, sad, or bored), even when I’m not physically hungry.</w:t>
            </w:r>
          </w:p>
        </w:tc>
        <w:tc>
          <w:tcPr>
            <w:tcW w:w="2160" w:type="dxa"/>
          </w:tcPr>
          <w:p w14:paraId="6568B837" w14:textId="77777777" w:rsidR="002C0848" w:rsidRPr="00664B18" w:rsidRDefault="002C0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7D6FF536" w14:textId="77777777" w:rsidR="002C0848" w:rsidRPr="00664B18" w:rsidRDefault="002C0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C0848" w:rsidRPr="00664B18" w14:paraId="7D4045E8" w14:textId="77777777" w:rsidTr="00CB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241AB0A" w14:textId="77777777" w:rsidR="002C0848" w:rsidRPr="00664B18" w:rsidRDefault="002C0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2C4B490B" w14:textId="77777777" w:rsidR="002C0848" w:rsidRPr="00664B18" w:rsidRDefault="0066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B18">
              <w:rPr>
                <w:rFonts w:ascii="Times New Roman" w:hAnsi="Times New Roman" w:cs="Times New Roman"/>
                <w:sz w:val="20"/>
              </w:rPr>
              <w:t>If I am craving a certain food, I allow myself to have it.</w:t>
            </w:r>
          </w:p>
        </w:tc>
        <w:tc>
          <w:tcPr>
            <w:tcW w:w="2160" w:type="dxa"/>
          </w:tcPr>
          <w:p w14:paraId="5F3DFD7E" w14:textId="77777777" w:rsidR="002C0848" w:rsidRPr="00664B18" w:rsidRDefault="002C0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6832BB17" w14:textId="77777777" w:rsidR="002C0848" w:rsidRPr="00664B18" w:rsidRDefault="002C0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C0848" w:rsidRPr="00664B18" w14:paraId="5FB32A31" w14:textId="77777777" w:rsidTr="00CB5A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5C6CC58" w14:textId="77777777" w:rsidR="002C0848" w:rsidRPr="00664B18" w:rsidRDefault="002C0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569A1792" w14:textId="77777777" w:rsidR="002C0848" w:rsidRPr="00664B18" w:rsidRDefault="0066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B18">
              <w:rPr>
                <w:rFonts w:ascii="Times New Roman" w:hAnsi="Times New Roman" w:cs="Times New Roman"/>
                <w:sz w:val="20"/>
              </w:rPr>
              <w:t>I get mad at myself for eating something unhealthy.</w:t>
            </w:r>
          </w:p>
        </w:tc>
        <w:tc>
          <w:tcPr>
            <w:tcW w:w="2160" w:type="dxa"/>
          </w:tcPr>
          <w:p w14:paraId="70872071" w14:textId="77777777" w:rsidR="002C0848" w:rsidRPr="00664B18" w:rsidRDefault="002C0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0AF4782E" w14:textId="77777777" w:rsidR="002C0848" w:rsidRPr="00664B18" w:rsidRDefault="002C0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C0848" w:rsidRPr="00664B18" w14:paraId="4C9452D1" w14:textId="77777777" w:rsidTr="00CB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7667D74" w14:textId="77777777" w:rsidR="002C0848" w:rsidRPr="00664B18" w:rsidRDefault="002C0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31E7BB4F" w14:textId="77777777" w:rsidR="002C0848" w:rsidRPr="00664B18" w:rsidRDefault="0066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B18">
              <w:rPr>
                <w:rFonts w:ascii="Times New Roman" w:hAnsi="Times New Roman" w:cs="Times New Roman"/>
                <w:sz w:val="20"/>
              </w:rPr>
              <w:t>I trust my body to tell me when to eat.</w:t>
            </w:r>
          </w:p>
        </w:tc>
        <w:tc>
          <w:tcPr>
            <w:tcW w:w="2160" w:type="dxa"/>
          </w:tcPr>
          <w:p w14:paraId="22099C65" w14:textId="77777777" w:rsidR="002C0848" w:rsidRPr="00664B18" w:rsidRDefault="002C0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65C1883C" w14:textId="77777777" w:rsidR="002C0848" w:rsidRPr="00664B18" w:rsidRDefault="002C0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C0848" w:rsidRPr="00664B18" w14:paraId="19A9E4D9" w14:textId="77777777" w:rsidTr="00CB5A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13A00C7" w14:textId="77777777" w:rsidR="002C0848" w:rsidRPr="00664B18" w:rsidRDefault="002C0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593CBEDD" w14:textId="77777777" w:rsidR="002C0848" w:rsidRPr="00664B18" w:rsidRDefault="0066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B18">
              <w:rPr>
                <w:rFonts w:ascii="Times New Roman" w:hAnsi="Times New Roman" w:cs="Times New Roman"/>
                <w:sz w:val="20"/>
              </w:rPr>
              <w:t>I have forbidden foods that I don’t allow myself to eat.</w:t>
            </w:r>
          </w:p>
        </w:tc>
        <w:tc>
          <w:tcPr>
            <w:tcW w:w="2160" w:type="dxa"/>
          </w:tcPr>
          <w:p w14:paraId="0A7305C5" w14:textId="77777777" w:rsidR="002C0848" w:rsidRPr="00664B18" w:rsidRDefault="002C0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79B1161A" w14:textId="77777777" w:rsidR="002C0848" w:rsidRPr="00664B18" w:rsidRDefault="002C0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C0848" w:rsidRPr="00664B18" w14:paraId="50AAA38E" w14:textId="77777777" w:rsidTr="00CB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5BD26FC" w14:textId="77777777" w:rsidR="002C0848" w:rsidRPr="00664B18" w:rsidRDefault="002C0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648D5654" w14:textId="77777777" w:rsidR="002C0848" w:rsidRPr="00664B18" w:rsidRDefault="0066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B18">
              <w:rPr>
                <w:rFonts w:ascii="Times New Roman" w:hAnsi="Times New Roman" w:cs="Times New Roman"/>
                <w:sz w:val="20"/>
              </w:rPr>
              <w:t>I find myself eating when I am lonely, even when I’m not physically hungry.</w:t>
            </w:r>
          </w:p>
        </w:tc>
        <w:tc>
          <w:tcPr>
            <w:tcW w:w="2160" w:type="dxa"/>
          </w:tcPr>
          <w:p w14:paraId="1D35CAFB" w14:textId="77777777" w:rsidR="002C0848" w:rsidRPr="00664B18" w:rsidRDefault="002C0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33B8B954" w14:textId="77777777" w:rsidR="002C0848" w:rsidRPr="00664B18" w:rsidRDefault="002C0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C0848" w:rsidRPr="00664B18" w14:paraId="12099893" w14:textId="77777777" w:rsidTr="00CB5A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D5168D6" w14:textId="77777777" w:rsidR="002C0848" w:rsidRPr="00664B18" w:rsidRDefault="002C0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772FA2F2" w14:textId="77777777" w:rsidR="002C0848" w:rsidRPr="00664B18" w:rsidRDefault="0066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B18">
              <w:rPr>
                <w:rFonts w:ascii="Times New Roman" w:hAnsi="Times New Roman" w:cs="Times New Roman"/>
                <w:sz w:val="20"/>
              </w:rPr>
              <w:t>I trust my body to tell me what to eat.</w:t>
            </w:r>
          </w:p>
        </w:tc>
        <w:tc>
          <w:tcPr>
            <w:tcW w:w="2160" w:type="dxa"/>
          </w:tcPr>
          <w:p w14:paraId="798B0982" w14:textId="77777777" w:rsidR="002C0848" w:rsidRPr="00664B18" w:rsidRDefault="002C0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65F8BA22" w14:textId="77777777" w:rsidR="002C0848" w:rsidRPr="00664B18" w:rsidRDefault="002C0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C0848" w:rsidRPr="00664B18" w14:paraId="443468EB" w14:textId="77777777" w:rsidTr="00CB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52EFA4D" w14:textId="77777777" w:rsidR="002C0848" w:rsidRPr="00664B18" w:rsidRDefault="002C0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4645069B" w14:textId="77777777" w:rsidR="002C0848" w:rsidRPr="00664B18" w:rsidRDefault="0066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B18">
              <w:rPr>
                <w:rFonts w:ascii="Times New Roman" w:hAnsi="Times New Roman" w:cs="Times New Roman"/>
                <w:sz w:val="20"/>
              </w:rPr>
              <w:t>I don’t keep certain foods in my house/apartment because I think that I may lose control and eat them.</w:t>
            </w:r>
          </w:p>
        </w:tc>
        <w:tc>
          <w:tcPr>
            <w:tcW w:w="2160" w:type="dxa"/>
          </w:tcPr>
          <w:p w14:paraId="611B4FB5" w14:textId="77777777" w:rsidR="002C0848" w:rsidRPr="00664B18" w:rsidRDefault="002C0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6FCDC611" w14:textId="77777777" w:rsidR="002C0848" w:rsidRPr="00664B18" w:rsidRDefault="002C0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C0848" w:rsidRPr="00664B18" w14:paraId="02F0264B" w14:textId="77777777" w:rsidTr="00CB5A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9A9EB32" w14:textId="77777777" w:rsidR="002C0848" w:rsidRPr="00664B18" w:rsidRDefault="002C0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76B09F3F" w14:textId="77777777" w:rsidR="002C0848" w:rsidRPr="00664B18" w:rsidRDefault="0066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B18">
              <w:rPr>
                <w:rFonts w:ascii="Times New Roman" w:hAnsi="Times New Roman" w:cs="Times New Roman"/>
                <w:sz w:val="20"/>
              </w:rPr>
              <w:t>I can tell when I’m slightly hungry.</w:t>
            </w:r>
          </w:p>
        </w:tc>
        <w:tc>
          <w:tcPr>
            <w:tcW w:w="2160" w:type="dxa"/>
          </w:tcPr>
          <w:p w14:paraId="70DA3C07" w14:textId="77777777" w:rsidR="002C0848" w:rsidRPr="00664B18" w:rsidRDefault="002C0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7F3DDA64" w14:textId="77777777" w:rsidR="002C0848" w:rsidRPr="00664B18" w:rsidRDefault="002C0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C0848" w:rsidRPr="00664B18" w14:paraId="4979BCBF" w14:textId="77777777" w:rsidTr="00CB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1F9B761" w14:textId="77777777" w:rsidR="002C0848" w:rsidRPr="00664B18" w:rsidRDefault="002C0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73FCDD8D" w14:textId="77777777" w:rsidR="002C0848" w:rsidRPr="00664B18" w:rsidRDefault="0066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B18">
              <w:rPr>
                <w:rFonts w:ascii="Times New Roman" w:hAnsi="Times New Roman" w:cs="Times New Roman"/>
                <w:sz w:val="20"/>
              </w:rPr>
              <w:t>I find myself eating when I’m stressed out, even when I’m not physically hungry.</w:t>
            </w:r>
          </w:p>
        </w:tc>
        <w:tc>
          <w:tcPr>
            <w:tcW w:w="2160" w:type="dxa"/>
          </w:tcPr>
          <w:p w14:paraId="46CC6ED8" w14:textId="77777777" w:rsidR="002C0848" w:rsidRPr="00664B18" w:rsidRDefault="002C0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2BC541CA" w14:textId="77777777" w:rsidR="002C0848" w:rsidRPr="00664B18" w:rsidRDefault="002C0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C0848" w:rsidRPr="00664B18" w14:paraId="2BD5C5FE" w14:textId="77777777" w:rsidTr="00CB5A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E4AC779" w14:textId="77777777" w:rsidR="002C0848" w:rsidRPr="00664B18" w:rsidRDefault="002C0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75D34FDC" w14:textId="77777777" w:rsidR="002C0848" w:rsidRPr="00664B18" w:rsidRDefault="0066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B18">
              <w:rPr>
                <w:rFonts w:ascii="Times New Roman" w:hAnsi="Times New Roman" w:cs="Times New Roman"/>
                <w:sz w:val="20"/>
              </w:rPr>
              <w:t>I allow myself to eat what I desire, even if I’m not sure it’s a healthy choice.</w:t>
            </w:r>
          </w:p>
        </w:tc>
        <w:tc>
          <w:tcPr>
            <w:tcW w:w="2160" w:type="dxa"/>
          </w:tcPr>
          <w:p w14:paraId="46ABA222" w14:textId="77777777" w:rsidR="002C0848" w:rsidRPr="00664B18" w:rsidRDefault="002C0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4177CBE4" w14:textId="77777777" w:rsidR="002C0848" w:rsidRPr="00664B18" w:rsidRDefault="002C0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C0848" w:rsidRPr="00664B18" w14:paraId="1B8FC86A" w14:textId="77777777" w:rsidTr="00CB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31964C9" w14:textId="77777777" w:rsidR="002C0848" w:rsidRPr="00664B18" w:rsidRDefault="002C0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403C3FBF" w14:textId="77777777" w:rsidR="002C0848" w:rsidRPr="00664B18" w:rsidRDefault="0066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B18">
              <w:rPr>
                <w:rFonts w:ascii="Times New Roman" w:hAnsi="Times New Roman" w:cs="Times New Roman"/>
                <w:sz w:val="20"/>
              </w:rPr>
              <w:t>I stop eating when I feel full.</w:t>
            </w:r>
          </w:p>
        </w:tc>
        <w:tc>
          <w:tcPr>
            <w:tcW w:w="2160" w:type="dxa"/>
          </w:tcPr>
          <w:p w14:paraId="62665C39" w14:textId="77777777" w:rsidR="002C0848" w:rsidRPr="00664B18" w:rsidRDefault="002C0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0BECEEBF" w14:textId="77777777" w:rsidR="002C0848" w:rsidRPr="00664B18" w:rsidRDefault="002C0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C0848" w:rsidRPr="00664B18" w14:paraId="58120E0E" w14:textId="77777777" w:rsidTr="00CB5A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60858BB" w14:textId="77777777" w:rsidR="002C0848" w:rsidRPr="00664B18" w:rsidRDefault="002C0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3940F00D" w14:textId="77777777" w:rsidR="002C0848" w:rsidRPr="00664B18" w:rsidRDefault="0066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B18">
              <w:rPr>
                <w:rFonts w:ascii="Times New Roman" w:hAnsi="Times New Roman" w:cs="Times New Roman"/>
                <w:sz w:val="20"/>
              </w:rPr>
              <w:t>I don’t allow myself to eat what food I most desire.</w:t>
            </w:r>
          </w:p>
        </w:tc>
        <w:tc>
          <w:tcPr>
            <w:tcW w:w="2160" w:type="dxa"/>
          </w:tcPr>
          <w:p w14:paraId="0B45EEC7" w14:textId="77777777" w:rsidR="002C0848" w:rsidRPr="00664B18" w:rsidRDefault="002C0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14E609C9" w14:textId="77777777" w:rsidR="002C0848" w:rsidRPr="00664B18" w:rsidRDefault="002C0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C0848" w:rsidRPr="00664B18" w14:paraId="445A0B5E" w14:textId="77777777" w:rsidTr="00CB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7B2051A" w14:textId="77777777" w:rsidR="002C0848" w:rsidRPr="00664B18" w:rsidRDefault="002C0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137AA45E" w14:textId="77777777" w:rsidR="002C0848" w:rsidRPr="00664B18" w:rsidRDefault="0066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B18">
              <w:rPr>
                <w:rFonts w:ascii="Times New Roman" w:hAnsi="Times New Roman" w:cs="Times New Roman"/>
                <w:sz w:val="20"/>
              </w:rPr>
              <w:t>I find myself eating when I’m bored, even when I’m not physically hungry.</w:t>
            </w:r>
          </w:p>
        </w:tc>
        <w:tc>
          <w:tcPr>
            <w:tcW w:w="2160" w:type="dxa"/>
          </w:tcPr>
          <w:p w14:paraId="63006F88" w14:textId="77777777" w:rsidR="002C0848" w:rsidRPr="00664B18" w:rsidRDefault="002C0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22C395E4" w14:textId="77777777" w:rsidR="002C0848" w:rsidRPr="00664B18" w:rsidRDefault="002C0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C0848" w:rsidRPr="00664B18" w14:paraId="197EAC28" w14:textId="77777777" w:rsidTr="00CB5A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D72F030" w14:textId="77777777" w:rsidR="002C0848" w:rsidRPr="00664B18" w:rsidRDefault="002C0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4D752F83" w14:textId="77777777" w:rsidR="002C0848" w:rsidRPr="00664B18" w:rsidRDefault="0066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B18">
              <w:rPr>
                <w:rFonts w:ascii="Times New Roman" w:hAnsi="Times New Roman" w:cs="Times New Roman"/>
                <w:sz w:val="20"/>
              </w:rPr>
              <w:t>I rely on my hunger signals to tell me when to eat.</w:t>
            </w:r>
          </w:p>
        </w:tc>
        <w:tc>
          <w:tcPr>
            <w:tcW w:w="2160" w:type="dxa"/>
          </w:tcPr>
          <w:p w14:paraId="23AC98C5" w14:textId="77777777" w:rsidR="002C0848" w:rsidRPr="00664B18" w:rsidRDefault="002C0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2F6D91CA" w14:textId="77777777" w:rsidR="002C0848" w:rsidRPr="00664B18" w:rsidRDefault="002C0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C0848" w:rsidRPr="00664B18" w14:paraId="527F05D1" w14:textId="77777777" w:rsidTr="00CB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B9F2FBB" w14:textId="77777777" w:rsidR="002C0848" w:rsidRPr="00664B18" w:rsidRDefault="002C0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14F6F16D" w14:textId="77777777" w:rsidR="002C0848" w:rsidRPr="00664B18" w:rsidRDefault="0066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B18">
              <w:rPr>
                <w:rFonts w:ascii="Times New Roman" w:hAnsi="Times New Roman" w:cs="Times New Roman"/>
                <w:sz w:val="20"/>
              </w:rPr>
              <w:t>I feel guilty if I eat a food that I consider unhealthy.</w:t>
            </w:r>
          </w:p>
        </w:tc>
        <w:tc>
          <w:tcPr>
            <w:tcW w:w="2160" w:type="dxa"/>
          </w:tcPr>
          <w:p w14:paraId="6098A9ED" w14:textId="77777777" w:rsidR="002C0848" w:rsidRPr="00664B18" w:rsidRDefault="002C0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5BBBE64D" w14:textId="77777777" w:rsidR="002C0848" w:rsidRPr="00664B18" w:rsidRDefault="002C0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C0848" w:rsidRPr="00664B18" w14:paraId="247E5A97" w14:textId="77777777" w:rsidTr="00CB5A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E0F07B4" w14:textId="77777777" w:rsidR="002C0848" w:rsidRPr="00664B18" w:rsidRDefault="002C0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51A769FE" w14:textId="77777777" w:rsidR="002C0848" w:rsidRPr="00664B18" w:rsidRDefault="0066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B18">
              <w:rPr>
                <w:rFonts w:ascii="Times New Roman" w:hAnsi="Times New Roman" w:cs="Times New Roman"/>
                <w:sz w:val="20"/>
              </w:rPr>
              <w:t>I pay attention to how foods affect my body.</w:t>
            </w:r>
          </w:p>
        </w:tc>
        <w:tc>
          <w:tcPr>
            <w:tcW w:w="2160" w:type="dxa"/>
          </w:tcPr>
          <w:p w14:paraId="1E9A1ACE" w14:textId="77777777" w:rsidR="002C0848" w:rsidRPr="00664B18" w:rsidRDefault="002C0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19030909" w14:textId="77777777" w:rsidR="002C0848" w:rsidRPr="00664B18" w:rsidRDefault="002C0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C0848" w:rsidRPr="00664B18" w14:paraId="584ABDCA" w14:textId="77777777" w:rsidTr="00CB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E660ECD" w14:textId="77777777" w:rsidR="002C0848" w:rsidRPr="00664B18" w:rsidRDefault="002C0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4C528DF0" w14:textId="77777777" w:rsidR="002C0848" w:rsidRPr="00664B18" w:rsidRDefault="0066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B18">
              <w:rPr>
                <w:rFonts w:ascii="Times New Roman" w:hAnsi="Times New Roman" w:cs="Times New Roman"/>
                <w:sz w:val="20"/>
              </w:rPr>
              <w:t>I try to avoid foods that I used to enjoy because they are unhealthy.</w:t>
            </w:r>
          </w:p>
        </w:tc>
        <w:tc>
          <w:tcPr>
            <w:tcW w:w="2160" w:type="dxa"/>
          </w:tcPr>
          <w:p w14:paraId="161C0443" w14:textId="77777777" w:rsidR="002C0848" w:rsidRPr="00664B18" w:rsidRDefault="002C0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4BDC2A2C" w14:textId="77777777" w:rsidR="002C0848" w:rsidRPr="00664B18" w:rsidRDefault="002C0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C0848" w:rsidRPr="00664B18" w14:paraId="601E25E6" w14:textId="77777777" w:rsidTr="00CB5A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65FC620" w14:textId="77777777" w:rsidR="002C0848" w:rsidRPr="00664B18" w:rsidRDefault="002C0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63408800" w14:textId="77777777" w:rsidR="002C0848" w:rsidRPr="00664B18" w:rsidRDefault="0066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B18">
              <w:rPr>
                <w:rFonts w:ascii="Times New Roman" w:hAnsi="Times New Roman" w:cs="Times New Roman"/>
                <w:sz w:val="20"/>
              </w:rPr>
              <w:t>I find myself eating when I’m sad, even when I’m not physically hungry.</w:t>
            </w:r>
          </w:p>
        </w:tc>
        <w:tc>
          <w:tcPr>
            <w:tcW w:w="2160" w:type="dxa"/>
          </w:tcPr>
          <w:p w14:paraId="3DAE41B1" w14:textId="77777777" w:rsidR="002C0848" w:rsidRPr="00664B18" w:rsidRDefault="002C0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611AE709" w14:textId="77777777" w:rsidR="002C0848" w:rsidRPr="00664B18" w:rsidRDefault="002C0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C0848" w:rsidRPr="00664B18" w14:paraId="6233FD16" w14:textId="77777777" w:rsidTr="00CB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FA0DC64" w14:textId="77777777" w:rsidR="002C0848" w:rsidRPr="00664B18" w:rsidRDefault="002C0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5933E17C" w14:textId="77777777" w:rsidR="002C0848" w:rsidRPr="00664B18" w:rsidRDefault="0066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B18">
              <w:rPr>
                <w:rFonts w:ascii="Times New Roman" w:hAnsi="Times New Roman" w:cs="Times New Roman"/>
                <w:sz w:val="20"/>
              </w:rPr>
              <w:t>I listen to my body to tell me what to eat.</w:t>
            </w:r>
          </w:p>
        </w:tc>
        <w:tc>
          <w:tcPr>
            <w:tcW w:w="2160" w:type="dxa"/>
          </w:tcPr>
          <w:p w14:paraId="365E4750" w14:textId="77777777" w:rsidR="002C0848" w:rsidRPr="00664B18" w:rsidRDefault="002C0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59E285CD" w14:textId="77777777" w:rsidR="002C0848" w:rsidRPr="00664B18" w:rsidRDefault="002C0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C0848" w:rsidRPr="00664B18" w14:paraId="6A6477C5" w14:textId="77777777" w:rsidTr="00CB5A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F81193E" w14:textId="77777777" w:rsidR="002C0848" w:rsidRPr="00664B18" w:rsidRDefault="002C0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16B26114" w14:textId="77777777" w:rsidR="002C0848" w:rsidRPr="00664B18" w:rsidRDefault="0066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B18">
              <w:rPr>
                <w:rFonts w:ascii="Times New Roman" w:hAnsi="Times New Roman" w:cs="Times New Roman"/>
                <w:sz w:val="20"/>
              </w:rPr>
              <w:t>I feel that eating healthy foods is the most important aspect of my diet.</w:t>
            </w:r>
          </w:p>
        </w:tc>
        <w:tc>
          <w:tcPr>
            <w:tcW w:w="2160" w:type="dxa"/>
          </w:tcPr>
          <w:p w14:paraId="5442F1FD" w14:textId="77777777" w:rsidR="002C0848" w:rsidRPr="00664B18" w:rsidRDefault="002C0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274A59D1" w14:textId="77777777" w:rsidR="002C0848" w:rsidRPr="00664B18" w:rsidRDefault="002C0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C0848" w:rsidRPr="00664B18" w14:paraId="043FBDB0" w14:textId="77777777" w:rsidTr="00CB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B53C065" w14:textId="77777777" w:rsidR="002C0848" w:rsidRPr="00664B18" w:rsidRDefault="002C0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4708B7E3" w14:textId="77777777" w:rsidR="002C0848" w:rsidRPr="00664B18" w:rsidRDefault="0066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B18">
              <w:rPr>
                <w:rFonts w:ascii="Times New Roman" w:hAnsi="Times New Roman" w:cs="Times New Roman"/>
                <w:sz w:val="20"/>
              </w:rPr>
              <w:t>I honor my hunger signals.</w:t>
            </w:r>
          </w:p>
        </w:tc>
        <w:tc>
          <w:tcPr>
            <w:tcW w:w="2160" w:type="dxa"/>
          </w:tcPr>
          <w:p w14:paraId="34834719" w14:textId="77777777" w:rsidR="002C0848" w:rsidRPr="00664B18" w:rsidRDefault="002C0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2B4B5670" w14:textId="77777777" w:rsidR="002C0848" w:rsidRPr="00664B18" w:rsidRDefault="002C0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C0848" w:rsidRPr="00664B18" w14:paraId="16646E7E" w14:textId="77777777" w:rsidTr="00CB5A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C5CC8DB" w14:textId="77777777" w:rsidR="002C0848" w:rsidRPr="00664B18" w:rsidRDefault="00664B18">
            <w:pPr>
              <w:rPr>
                <w:rFonts w:ascii="Times New Roman" w:hAnsi="Times New Roman" w:cs="Times New Roman"/>
              </w:rPr>
            </w:pPr>
            <w:r w:rsidRPr="00664B18">
              <w:rPr>
                <w:rFonts w:ascii="Times New Roman" w:hAnsi="Times New Roman" w:cs="Times New Roman"/>
                <w:sz w:val="20"/>
              </w:rPr>
              <w:t>Interest in Cosmetic Surgery (ACSS)</w:t>
            </w:r>
          </w:p>
        </w:tc>
        <w:tc>
          <w:tcPr>
            <w:tcW w:w="2160" w:type="dxa"/>
          </w:tcPr>
          <w:p w14:paraId="2E922AB7" w14:textId="77777777" w:rsidR="002C0848" w:rsidRPr="00664B18" w:rsidRDefault="0066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B18">
              <w:rPr>
                <w:rFonts w:ascii="Times New Roman" w:hAnsi="Times New Roman" w:cs="Times New Roman"/>
                <w:sz w:val="20"/>
              </w:rPr>
              <w:t>Cosmetic surgery can be a big benefit to people’s self-image.</w:t>
            </w:r>
          </w:p>
        </w:tc>
        <w:tc>
          <w:tcPr>
            <w:tcW w:w="2160" w:type="dxa"/>
          </w:tcPr>
          <w:p w14:paraId="387D67F4" w14:textId="77777777" w:rsidR="002C0848" w:rsidRPr="00664B18" w:rsidRDefault="0066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B18">
              <w:rPr>
                <w:rFonts w:ascii="Times New Roman" w:hAnsi="Times New Roman" w:cs="Times New Roman"/>
              </w:rPr>
              <w:t>1–7 (1 = Strongly disagree; 7 = Strongly agree)</w:t>
            </w:r>
          </w:p>
        </w:tc>
        <w:tc>
          <w:tcPr>
            <w:tcW w:w="2160" w:type="dxa"/>
          </w:tcPr>
          <w:p w14:paraId="3E09BB55" w14:textId="77777777" w:rsidR="002C0848" w:rsidRPr="00664B18" w:rsidRDefault="0066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B18">
              <w:rPr>
                <w:rFonts w:ascii="Times New Roman" w:hAnsi="Times New Roman" w:cs="Times New Roman"/>
                <w:sz w:val="20"/>
              </w:rPr>
              <w:t>Henderson-King &amp; Henderson-King (2005); Lăzărescu et al. (2023)</w:t>
            </w:r>
          </w:p>
        </w:tc>
      </w:tr>
      <w:tr w:rsidR="002C0848" w:rsidRPr="00664B18" w14:paraId="59DF9B18" w14:textId="77777777" w:rsidTr="00CB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5EF9D9C" w14:textId="77777777" w:rsidR="002C0848" w:rsidRPr="00664B18" w:rsidRDefault="002C0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747E283C" w14:textId="77777777" w:rsidR="002C0848" w:rsidRPr="00664B18" w:rsidRDefault="0066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B18">
              <w:rPr>
                <w:rFonts w:ascii="Times New Roman" w:hAnsi="Times New Roman" w:cs="Times New Roman"/>
                <w:sz w:val="20"/>
              </w:rPr>
              <w:t>It makes sense to have small cosmetic procedures rather than live with the flaw.</w:t>
            </w:r>
          </w:p>
        </w:tc>
        <w:tc>
          <w:tcPr>
            <w:tcW w:w="2160" w:type="dxa"/>
          </w:tcPr>
          <w:p w14:paraId="26DA7957" w14:textId="77777777" w:rsidR="002C0848" w:rsidRPr="00664B18" w:rsidRDefault="002C0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266DB5AE" w14:textId="77777777" w:rsidR="002C0848" w:rsidRPr="00664B18" w:rsidRDefault="002C0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C0848" w:rsidRPr="00664B18" w14:paraId="620783B5" w14:textId="77777777" w:rsidTr="00CB5A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24DBB1C" w14:textId="77777777" w:rsidR="002C0848" w:rsidRPr="00664B18" w:rsidRDefault="002C0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2B1027BF" w14:textId="77777777" w:rsidR="002C0848" w:rsidRPr="00664B18" w:rsidRDefault="0066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B18">
              <w:rPr>
                <w:rFonts w:ascii="Times New Roman" w:hAnsi="Times New Roman" w:cs="Times New Roman"/>
                <w:sz w:val="20"/>
              </w:rPr>
              <w:t>Cosmetic surgery is a good thing because it can help people feel better about themselves.</w:t>
            </w:r>
          </w:p>
        </w:tc>
        <w:tc>
          <w:tcPr>
            <w:tcW w:w="2160" w:type="dxa"/>
          </w:tcPr>
          <w:p w14:paraId="25D1868E" w14:textId="77777777" w:rsidR="002C0848" w:rsidRPr="00664B18" w:rsidRDefault="002C0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7223C9F4" w14:textId="77777777" w:rsidR="002C0848" w:rsidRPr="00664B18" w:rsidRDefault="002C0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C0848" w:rsidRPr="00664B18" w14:paraId="7731E5FB" w14:textId="77777777" w:rsidTr="00CB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554B083" w14:textId="77777777" w:rsidR="002C0848" w:rsidRPr="00664B18" w:rsidRDefault="002C0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2D0471CD" w14:textId="77777777" w:rsidR="002C0848" w:rsidRPr="00664B18" w:rsidRDefault="0066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B18">
              <w:rPr>
                <w:rFonts w:ascii="Times New Roman" w:hAnsi="Times New Roman" w:cs="Times New Roman"/>
                <w:sz w:val="20"/>
              </w:rPr>
              <w:t>Cosmetic surgery is a good investment if you want to maintain your youth.</w:t>
            </w:r>
          </w:p>
        </w:tc>
        <w:tc>
          <w:tcPr>
            <w:tcW w:w="2160" w:type="dxa"/>
          </w:tcPr>
          <w:p w14:paraId="1E8E81A4" w14:textId="77777777" w:rsidR="002C0848" w:rsidRPr="00664B18" w:rsidRDefault="002C0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5C1044F2" w14:textId="77777777" w:rsidR="002C0848" w:rsidRPr="00664B18" w:rsidRDefault="002C0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C0848" w:rsidRPr="00664B18" w14:paraId="3A8D717F" w14:textId="77777777" w:rsidTr="00CB5A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050C7DE" w14:textId="77777777" w:rsidR="002C0848" w:rsidRPr="00664B18" w:rsidRDefault="002C0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461068E3" w14:textId="77777777" w:rsidR="002C0848" w:rsidRPr="00664B18" w:rsidRDefault="0066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B18">
              <w:rPr>
                <w:rFonts w:ascii="Times New Roman" w:hAnsi="Times New Roman" w:cs="Times New Roman"/>
                <w:sz w:val="20"/>
              </w:rPr>
              <w:t>Cosmetic surgery is a good option when one wants to make a change in their appearance.</w:t>
            </w:r>
          </w:p>
        </w:tc>
        <w:tc>
          <w:tcPr>
            <w:tcW w:w="2160" w:type="dxa"/>
          </w:tcPr>
          <w:p w14:paraId="7E94B31D" w14:textId="77777777" w:rsidR="002C0848" w:rsidRPr="00664B18" w:rsidRDefault="002C0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29A859E5" w14:textId="77777777" w:rsidR="002C0848" w:rsidRPr="00664B18" w:rsidRDefault="002C0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C0848" w:rsidRPr="00664B18" w14:paraId="2C52A8A3" w14:textId="77777777" w:rsidTr="00CB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F47DDAA" w14:textId="77777777" w:rsidR="002C0848" w:rsidRPr="00664B18" w:rsidRDefault="002C0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630FBC5D" w14:textId="77777777" w:rsidR="002C0848" w:rsidRPr="00664B18" w:rsidRDefault="0066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B18">
              <w:rPr>
                <w:rFonts w:ascii="Times New Roman" w:hAnsi="Times New Roman" w:cs="Times New Roman"/>
                <w:sz w:val="20"/>
              </w:rPr>
              <w:t>If it would benefit my career, I would think about having cosmetic surgery.</w:t>
            </w:r>
          </w:p>
        </w:tc>
        <w:tc>
          <w:tcPr>
            <w:tcW w:w="2160" w:type="dxa"/>
          </w:tcPr>
          <w:p w14:paraId="6DBA346B" w14:textId="77777777" w:rsidR="002C0848" w:rsidRPr="00664B18" w:rsidRDefault="002C0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1B79D7A5" w14:textId="77777777" w:rsidR="002C0848" w:rsidRPr="00664B18" w:rsidRDefault="002C0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C0848" w:rsidRPr="00664B18" w14:paraId="6FB79FB9" w14:textId="77777777" w:rsidTr="00CB5A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A1C4AEE" w14:textId="77777777" w:rsidR="002C0848" w:rsidRPr="00664B18" w:rsidRDefault="002C0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2A7384DF" w14:textId="77777777" w:rsidR="002C0848" w:rsidRPr="00664B18" w:rsidRDefault="0066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B18">
              <w:rPr>
                <w:rFonts w:ascii="Times New Roman" w:hAnsi="Times New Roman" w:cs="Times New Roman"/>
                <w:sz w:val="20"/>
              </w:rPr>
              <w:t>I would never consider having any kind of cosmetic surgery.</w:t>
            </w:r>
          </w:p>
        </w:tc>
        <w:tc>
          <w:tcPr>
            <w:tcW w:w="2160" w:type="dxa"/>
          </w:tcPr>
          <w:p w14:paraId="2CBD34F5" w14:textId="77777777" w:rsidR="002C0848" w:rsidRPr="00664B18" w:rsidRDefault="002C0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71A55B97" w14:textId="77777777" w:rsidR="002C0848" w:rsidRPr="00664B18" w:rsidRDefault="002C0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C0848" w:rsidRPr="00664B18" w14:paraId="7A058EBF" w14:textId="77777777" w:rsidTr="00CB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2775D63" w14:textId="77777777" w:rsidR="002C0848" w:rsidRPr="00664B18" w:rsidRDefault="002C0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68468F6E" w14:textId="77777777" w:rsidR="002C0848" w:rsidRPr="00664B18" w:rsidRDefault="0066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B18">
              <w:rPr>
                <w:rFonts w:ascii="Times New Roman" w:hAnsi="Times New Roman" w:cs="Times New Roman"/>
                <w:sz w:val="20"/>
              </w:rPr>
              <w:t>If I knew there were no negative side effects or pain, I would like to try cosmetic surgery.</w:t>
            </w:r>
          </w:p>
        </w:tc>
        <w:tc>
          <w:tcPr>
            <w:tcW w:w="2160" w:type="dxa"/>
          </w:tcPr>
          <w:p w14:paraId="75F96186" w14:textId="77777777" w:rsidR="002C0848" w:rsidRPr="00664B18" w:rsidRDefault="002C0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7B1F4777" w14:textId="77777777" w:rsidR="002C0848" w:rsidRPr="00664B18" w:rsidRDefault="002C0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C0848" w:rsidRPr="00664B18" w14:paraId="7C7C8507" w14:textId="77777777" w:rsidTr="00CB5A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2423298" w14:textId="77777777" w:rsidR="002C0848" w:rsidRPr="00664B18" w:rsidRDefault="002C0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009BB8C8" w14:textId="77777777" w:rsidR="002C0848" w:rsidRPr="00664B18" w:rsidRDefault="0066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B18">
              <w:rPr>
                <w:rFonts w:ascii="Times New Roman" w:hAnsi="Times New Roman" w:cs="Times New Roman"/>
                <w:sz w:val="20"/>
              </w:rPr>
              <w:t>I have sometimes thought about having cosmetic surgery.</w:t>
            </w:r>
          </w:p>
        </w:tc>
        <w:tc>
          <w:tcPr>
            <w:tcW w:w="2160" w:type="dxa"/>
          </w:tcPr>
          <w:p w14:paraId="710C6FAD" w14:textId="77777777" w:rsidR="002C0848" w:rsidRPr="00664B18" w:rsidRDefault="002C0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05252156" w14:textId="77777777" w:rsidR="002C0848" w:rsidRPr="00664B18" w:rsidRDefault="002C0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C0848" w:rsidRPr="00664B18" w14:paraId="508EFCE8" w14:textId="77777777" w:rsidTr="00CB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00864DD" w14:textId="77777777" w:rsidR="002C0848" w:rsidRPr="00664B18" w:rsidRDefault="002C0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6D124DEC" w14:textId="77777777" w:rsidR="002C0848" w:rsidRPr="00664B18" w:rsidRDefault="0066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B18">
              <w:rPr>
                <w:rFonts w:ascii="Times New Roman" w:hAnsi="Times New Roman" w:cs="Times New Roman"/>
                <w:sz w:val="20"/>
              </w:rPr>
              <w:t>I would consider having cosmetic surgery in the future.</w:t>
            </w:r>
          </w:p>
        </w:tc>
        <w:tc>
          <w:tcPr>
            <w:tcW w:w="2160" w:type="dxa"/>
          </w:tcPr>
          <w:p w14:paraId="72443631" w14:textId="77777777" w:rsidR="002C0848" w:rsidRPr="00664B18" w:rsidRDefault="002C0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3DDFDF86" w14:textId="77777777" w:rsidR="002C0848" w:rsidRPr="00664B18" w:rsidRDefault="002C0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C0848" w:rsidRPr="00664B18" w14:paraId="552CF2E9" w14:textId="77777777" w:rsidTr="00CB5A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8893955" w14:textId="77777777" w:rsidR="002C0848" w:rsidRPr="00664B18" w:rsidRDefault="002C0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63693EAE" w14:textId="77777777" w:rsidR="002C0848" w:rsidRPr="00664B18" w:rsidRDefault="0066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B18">
              <w:rPr>
                <w:rFonts w:ascii="Times New Roman" w:hAnsi="Times New Roman" w:cs="Times New Roman"/>
                <w:sz w:val="20"/>
              </w:rPr>
              <w:t>I would like to undergo cosmetic surgery if it could make me feel more attractive.</w:t>
            </w:r>
          </w:p>
        </w:tc>
        <w:tc>
          <w:tcPr>
            <w:tcW w:w="2160" w:type="dxa"/>
          </w:tcPr>
          <w:p w14:paraId="57967A04" w14:textId="77777777" w:rsidR="002C0848" w:rsidRPr="00664B18" w:rsidRDefault="002C0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42D3DF5E" w14:textId="77777777" w:rsidR="002C0848" w:rsidRPr="00664B18" w:rsidRDefault="002C0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C0848" w:rsidRPr="00664B18" w14:paraId="56FA7252" w14:textId="77777777" w:rsidTr="00CB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86FC5B6" w14:textId="77777777" w:rsidR="002C0848" w:rsidRPr="00664B18" w:rsidRDefault="002C0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3300B4A1" w14:textId="77777777" w:rsidR="002C0848" w:rsidRPr="00664B18" w:rsidRDefault="0066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B18">
              <w:rPr>
                <w:rFonts w:ascii="Times New Roman" w:hAnsi="Times New Roman" w:cs="Times New Roman"/>
                <w:sz w:val="20"/>
              </w:rPr>
              <w:t>I would not be embarrassed if people knew I had undergone cosmetic surgery.</w:t>
            </w:r>
          </w:p>
        </w:tc>
        <w:tc>
          <w:tcPr>
            <w:tcW w:w="2160" w:type="dxa"/>
          </w:tcPr>
          <w:p w14:paraId="3D1E5257" w14:textId="77777777" w:rsidR="002C0848" w:rsidRPr="00664B18" w:rsidRDefault="002C0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4F49A2E1" w14:textId="77777777" w:rsidR="002C0848" w:rsidRPr="00664B18" w:rsidRDefault="002C0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C0848" w:rsidRPr="00664B18" w14:paraId="70C3826A" w14:textId="77777777" w:rsidTr="00CB5A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10092CC" w14:textId="77777777" w:rsidR="002C0848" w:rsidRPr="00664B18" w:rsidRDefault="002C0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6E0C823C" w14:textId="77777777" w:rsidR="002C0848" w:rsidRPr="00664B18" w:rsidRDefault="0066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B18">
              <w:rPr>
                <w:rFonts w:ascii="Times New Roman" w:hAnsi="Times New Roman" w:cs="Times New Roman"/>
                <w:sz w:val="20"/>
              </w:rPr>
              <w:t>I would seriously consider having cosmetic surgery if my physical appearance bothered me.</w:t>
            </w:r>
          </w:p>
        </w:tc>
        <w:tc>
          <w:tcPr>
            <w:tcW w:w="2160" w:type="dxa"/>
          </w:tcPr>
          <w:p w14:paraId="70ED27BD" w14:textId="77777777" w:rsidR="002C0848" w:rsidRPr="00664B18" w:rsidRDefault="002C0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551A65E2" w14:textId="77777777" w:rsidR="002C0848" w:rsidRPr="00664B18" w:rsidRDefault="002C0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C0848" w:rsidRPr="00664B18" w14:paraId="768C94B6" w14:textId="77777777" w:rsidTr="00CB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76F0B41" w14:textId="77777777" w:rsidR="002C0848" w:rsidRPr="00664B18" w:rsidRDefault="002C0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1A0F8213" w14:textId="77777777" w:rsidR="002C0848" w:rsidRPr="00664B18" w:rsidRDefault="0066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B18">
              <w:rPr>
                <w:rFonts w:ascii="Times New Roman" w:hAnsi="Times New Roman" w:cs="Times New Roman"/>
                <w:sz w:val="20"/>
              </w:rPr>
              <w:t>If someone gave me cosmetic surgery as a gift, I would consider having it.</w:t>
            </w:r>
          </w:p>
        </w:tc>
        <w:tc>
          <w:tcPr>
            <w:tcW w:w="2160" w:type="dxa"/>
          </w:tcPr>
          <w:p w14:paraId="5FFDD4FD" w14:textId="77777777" w:rsidR="002C0848" w:rsidRPr="00664B18" w:rsidRDefault="002C0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27E0CFB2" w14:textId="77777777" w:rsidR="002C0848" w:rsidRPr="00664B18" w:rsidRDefault="002C0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C0848" w:rsidRPr="00664B18" w14:paraId="73B66A91" w14:textId="77777777" w:rsidTr="00CB5A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A31FB0A" w14:textId="77777777" w:rsidR="002C0848" w:rsidRPr="00664B18" w:rsidRDefault="002C0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3A7857EB" w14:textId="77777777" w:rsidR="002C0848" w:rsidRPr="00664B18" w:rsidRDefault="0066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B18">
              <w:rPr>
                <w:rFonts w:ascii="Times New Roman" w:hAnsi="Times New Roman" w:cs="Times New Roman"/>
                <w:sz w:val="20"/>
              </w:rPr>
              <w:t>I would never consider having plastic surgery, even if it were free.</w:t>
            </w:r>
          </w:p>
        </w:tc>
        <w:tc>
          <w:tcPr>
            <w:tcW w:w="2160" w:type="dxa"/>
          </w:tcPr>
          <w:p w14:paraId="35D1AF6F" w14:textId="77777777" w:rsidR="002C0848" w:rsidRPr="00664B18" w:rsidRDefault="002C0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4843FFBA" w14:textId="77777777" w:rsidR="002C0848" w:rsidRPr="00664B18" w:rsidRDefault="002C0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C0848" w:rsidRPr="00664B18" w14:paraId="583653BB" w14:textId="77777777" w:rsidTr="00CB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8234160" w14:textId="77777777" w:rsidR="002C0848" w:rsidRPr="00664B18" w:rsidRDefault="00664B18">
            <w:pPr>
              <w:rPr>
                <w:rFonts w:ascii="Times New Roman" w:hAnsi="Times New Roman" w:cs="Times New Roman"/>
              </w:rPr>
            </w:pPr>
            <w:r w:rsidRPr="00664B18">
              <w:rPr>
                <w:rFonts w:ascii="Times New Roman" w:hAnsi="Times New Roman" w:cs="Times New Roman"/>
                <w:sz w:val="20"/>
              </w:rPr>
              <w:t>Body Objectification (OBCS)</w:t>
            </w:r>
          </w:p>
        </w:tc>
        <w:tc>
          <w:tcPr>
            <w:tcW w:w="2160" w:type="dxa"/>
          </w:tcPr>
          <w:p w14:paraId="3B8FCDBA" w14:textId="77777777" w:rsidR="002C0848" w:rsidRPr="00664B18" w:rsidRDefault="0066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B18">
              <w:rPr>
                <w:rFonts w:ascii="Times New Roman" w:hAnsi="Times New Roman" w:cs="Times New Roman"/>
                <w:sz w:val="20"/>
              </w:rPr>
              <w:t>I rarely think about how I look.</w:t>
            </w:r>
          </w:p>
        </w:tc>
        <w:tc>
          <w:tcPr>
            <w:tcW w:w="2160" w:type="dxa"/>
          </w:tcPr>
          <w:p w14:paraId="16D427D9" w14:textId="77777777" w:rsidR="002C0848" w:rsidRPr="00664B18" w:rsidRDefault="0066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B18">
              <w:rPr>
                <w:rFonts w:ascii="Times New Roman" w:hAnsi="Times New Roman" w:cs="Times New Roman"/>
              </w:rPr>
              <w:t>1–7 (1 = Strongly disagree; 7 = Strongly agree)</w:t>
            </w:r>
          </w:p>
        </w:tc>
        <w:tc>
          <w:tcPr>
            <w:tcW w:w="2160" w:type="dxa"/>
          </w:tcPr>
          <w:p w14:paraId="64096A0D" w14:textId="77777777" w:rsidR="002C0848" w:rsidRPr="00664B18" w:rsidRDefault="0066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B18">
              <w:rPr>
                <w:rFonts w:ascii="Times New Roman" w:hAnsi="Times New Roman" w:cs="Times New Roman"/>
                <w:sz w:val="20"/>
              </w:rPr>
              <w:t>McKinley &amp; Hyde (1996)</w:t>
            </w:r>
          </w:p>
        </w:tc>
      </w:tr>
      <w:tr w:rsidR="002C0848" w:rsidRPr="00664B18" w14:paraId="62C478DC" w14:textId="77777777" w:rsidTr="00CB5A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7371310" w14:textId="77777777" w:rsidR="002C0848" w:rsidRPr="00664B18" w:rsidRDefault="002C0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56E31664" w14:textId="77777777" w:rsidR="002C0848" w:rsidRPr="00664B18" w:rsidRDefault="0066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B18">
              <w:rPr>
                <w:rFonts w:ascii="Times New Roman" w:hAnsi="Times New Roman" w:cs="Times New Roman"/>
                <w:sz w:val="20"/>
              </w:rPr>
              <w:t>I think it is more important that my clothes are comfortable than whether they look good on me.</w:t>
            </w:r>
          </w:p>
        </w:tc>
        <w:tc>
          <w:tcPr>
            <w:tcW w:w="2160" w:type="dxa"/>
          </w:tcPr>
          <w:p w14:paraId="60DEE267" w14:textId="77777777" w:rsidR="002C0848" w:rsidRPr="00664B18" w:rsidRDefault="002C0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61A06EB8" w14:textId="77777777" w:rsidR="002C0848" w:rsidRPr="00664B18" w:rsidRDefault="002C0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C0848" w:rsidRPr="00664B18" w14:paraId="3DD33153" w14:textId="77777777" w:rsidTr="00CB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65D7EF8" w14:textId="77777777" w:rsidR="002C0848" w:rsidRPr="00664B18" w:rsidRDefault="002C0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6BDCAAE9" w14:textId="77777777" w:rsidR="002C0848" w:rsidRPr="00664B18" w:rsidRDefault="0066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B18">
              <w:rPr>
                <w:rFonts w:ascii="Times New Roman" w:hAnsi="Times New Roman" w:cs="Times New Roman"/>
                <w:sz w:val="20"/>
              </w:rPr>
              <w:t>I think more about how my body feels than how my body looks.</w:t>
            </w:r>
          </w:p>
        </w:tc>
        <w:tc>
          <w:tcPr>
            <w:tcW w:w="2160" w:type="dxa"/>
          </w:tcPr>
          <w:p w14:paraId="0B959D0A" w14:textId="77777777" w:rsidR="002C0848" w:rsidRPr="00664B18" w:rsidRDefault="002C0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05B64DCC" w14:textId="77777777" w:rsidR="002C0848" w:rsidRPr="00664B18" w:rsidRDefault="002C0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C0848" w:rsidRPr="00664B18" w14:paraId="4D22CB6E" w14:textId="77777777" w:rsidTr="00CB5A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A18090D" w14:textId="77777777" w:rsidR="002C0848" w:rsidRPr="00664B18" w:rsidRDefault="002C0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37203800" w14:textId="77777777" w:rsidR="002C0848" w:rsidRPr="00664B18" w:rsidRDefault="0066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B18">
              <w:rPr>
                <w:rFonts w:ascii="Times New Roman" w:hAnsi="Times New Roman" w:cs="Times New Roman"/>
                <w:sz w:val="20"/>
              </w:rPr>
              <w:t>I rarely compare how I look with how other people look.</w:t>
            </w:r>
          </w:p>
        </w:tc>
        <w:tc>
          <w:tcPr>
            <w:tcW w:w="2160" w:type="dxa"/>
          </w:tcPr>
          <w:p w14:paraId="6A1130A3" w14:textId="77777777" w:rsidR="002C0848" w:rsidRPr="00664B18" w:rsidRDefault="002C0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3083D8D9" w14:textId="77777777" w:rsidR="002C0848" w:rsidRPr="00664B18" w:rsidRDefault="002C0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C0848" w:rsidRPr="00664B18" w14:paraId="053FCE47" w14:textId="77777777" w:rsidTr="00CB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AE3298E" w14:textId="77777777" w:rsidR="002C0848" w:rsidRPr="00664B18" w:rsidRDefault="002C0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07BE0A53" w14:textId="77777777" w:rsidR="002C0848" w:rsidRPr="00664B18" w:rsidRDefault="0066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B18">
              <w:rPr>
                <w:rFonts w:ascii="Times New Roman" w:hAnsi="Times New Roman" w:cs="Times New Roman"/>
                <w:sz w:val="20"/>
              </w:rPr>
              <w:t>During the day, I think about how I look many times.</w:t>
            </w:r>
          </w:p>
        </w:tc>
        <w:tc>
          <w:tcPr>
            <w:tcW w:w="2160" w:type="dxa"/>
          </w:tcPr>
          <w:p w14:paraId="209ECE8C" w14:textId="77777777" w:rsidR="002C0848" w:rsidRPr="00664B18" w:rsidRDefault="002C0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076693C6" w14:textId="77777777" w:rsidR="002C0848" w:rsidRPr="00664B18" w:rsidRDefault="002C0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C0848" w:rsidRPr="00664B18" w14:paraId="6049483E" w14:textId="77777777" w:rsidTr="00CB5A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BD927DF" w14:textId="77777777" w:rsidR="002C0848" w:rsidRPr="00664B18" w:rsidRDefault="002C0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54DB8B0C" w14:textId="77777777" w:rsidR="002C0848" w:rsidRPr="00664B18" w:rsidRDefault="0066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B18">
              <w:rPr>
                <w:rFonts w:ascii="Times New Roman" w:hAnsi="Times New Roman" w:cs="Times New Roman"/>
                <w:sz w:val="20"/>
              </w:rPr>
              <w:t>I often worry about whether the clothes I am wearing make me look good.</w:t>
            </w:r>
          </w:p>
        </w:tc>
        <w:tc>
          <w:tcPr>
            <w:tcW w:w="2160" w:type="dxa"/>
          </w:tcPr>
          <w:p w14:paraId="05724113" w14:textId="77777777" w:rsidR="002C0848" w:rsidRPr="00664B18" w:rsidRDefault="002C0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0B373718" w14:textId="77777777" w:rsidR="002C0848" w:rsidRPr="00664B18" w:rsidRDefault="002C0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C0848" w:rsidRPr="00664B18" w14:paraId="4B55A8E0" w14:textId="77777777" w:rsidTr="00CB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6655906" w14:textId="77777777" w:rsidR="002C0848" w:rsidRPr="00664B18" w:rsidRDefault="002C0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2915279A" w14:textId="77777777" w:rsidR="002C0848" w:rsidRPr="00664B18" w:rsidRDefault="0066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B18">
              <w:rPr>
                <w:rFonts w:ascii="Times New Roman" w:hAnsi="Times New Roman" w:cs="Times New Roman"/>
                <w:sz w:val="20"/>
              </w:rPr>
              <w:t>I rarely worry about how I look to other people.</w:t>
            </w:r>
          </w:p>
        </w:tc>
        <w:tc>
          <w:tcPr>
            <w:tcW w:w="2160" w:type="dxa"/>
          </w:tcPr>
          <w:p w14:paraId="2B9D127E" w14:textId="77777777" w:rsidR="002C0848" w:rsidRPr="00664B18" w:rsidRDefault="002C0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43DB338E" w14:textId="77777777" w:rsidR="002C0848" w:rsidRPr="00664B18" w:rsidRDefault="002C0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C0848" w:rsidRPr="00664B18" w14:paraId="5CD47F5A" w14:textId="77777777" w:rsidTr="00CB5A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03C6E7F" w14:textId="77777777" w:rsidR="002C0848" w:rsidRPr="00664B18" w:rsidRDefault="002C0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1967BECD" w14:textId="77777777" w:rsidR="002C0848" w:rsidRPr="00664B18" w:rsidRDefault="0066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B18">
              <w:rPr>
                <w:rFonts w:ascii="Times New Roman" w:hAnsi="Times New Roman" w:cs="Times New Roman"/>
                <w:sz w:val="20"/>
              </w:rPr>
              <w:t>I am more concerned with what my body can do than how it looks.</w:t>
            </w:r>
          </w:p>
        </w:tc>
        <w:tc>
          <w:tcPr>
            <w:tcW w:w="2160" w:type="dxa"/>
          </w:tcPr>
          <w:p w14:paraId="3C0F8EF2" w14:textId="77777777" w:rsidR="002C0848" w:rsidRPr="00664B18" w:rsidRDefault="002C0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3BEBB6E7" w14:textId="77777777" w:rsidR="002C0848" w:rsidRPr="00664B18" w:rsidRDefault="002C0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C0848" w:rsidRPr="00664B18" w14:paraId="6890EC94" w14:textId="77777777" w:rsidTr="00CB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F268BD1" w14:textId="77777777" w:rsidR="002C0848" w:rsidRPr="00664B18" w:rsidRDefault="002C0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64CEAEE2" w14:textId="77777777" w:rsidR="002C0848" w:rsidRPr="00664B18" w:rsidRDefault="0066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B18">
              <w:rPr>
                <w:rFonts w:ascii="Times New Roman" w:hAnsi="Times New Roman" w:cs="Times New Roman"/>
                <w:sz w:val="20"/>
              </w:rPr>
              <w:t>When I can’t control my weight, I feel like something must be wrong with me.</w:t>
            </w:r>
          </w:p>
        </w:tc>
        <w:tc>
          <w:tcPr>
            <w:tcW w:w="2160" w:type="dxa"/>
          </w:tcPr>
          <w:p w14:paraId="68180BC3" w14:textId="77777777" w:rsidR="002C0848" w:rsidRPr="00664B18" w:rsidRDefault="002C0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7D8814BF" w14:textId="77777777" w:rsidR="002C0848" w:rsidRPr="00664B18" w:rsidRDefault="002C0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C0848" w:rsidRPr="00664B18" w14:paraId="10D3BFF1" w14:textId="77777777" w:rsidTr="00CB5A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AD0DA16" w14:textId="77777777" w:rsidR="002C0848" w:rsidRPr="00664B18" w:rsidRDefault="002C0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594B3C2E" w14:textId="77777777" w:rsidR="002C0848" w:rsidRPr="00664B18" w:rsidRDefault="0066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B18">
              <w:rPr>
                <w:rFonts w:ascii="Times New Roman" w:hAnsi="Times New Roman" w:cs="Times New Roman"/>
                <w:sz w:val="20"/>
              </w:rPr>
              <w:t>I feel ashamed of myself when I haven’t made the effort to look my best.</w:t>
            </w:r>
          </w:p>
        </w:tc>
        <w:tc>
          <w:tcPr>
            <w:tcW w:w="2160" w:type="dxa"/>
          </w:tcPr>
          <w:p w14:paraId="3650A7C6" w14:textId="77777777" w:rsidR="002C0848" w:rsidRPr="00664B18" w:rsidRDefault="002C0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4F412275" w14:textId="77777777" w:rsidR="002C0848" w:rsidRPr="00664B18" w:rsidRDefault="002C0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C0848" w:rsidRPr="00664B18" w14:paraId="5EAE7DFB" w14:textId="77777777" w:rsidTr="00CB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677476F" w14:textId="77777777" w:rsidR="002C0848" w:rsidRPr="00664B18" w:rsidRDefault="002C0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48FC40B8" w14:textId="77777777" w:rsidR="002C0848" w:rsidRPr="00664B18" w:rsidRDefault="0066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B18">
              <w:rPr>
                <w:rFonts w:ascii="Times New Roman" w:hAnsi="Times New Roman" w:cs="Times New Roman"/>
                <w:sz w:val="20"/>
              </w:rPr>
              <w:t>I feel like I must be a bad person when I don’t look as good as I could.</w:t>
            </w:r>
          </w:p>
        </w:tc>
        <w:tc>
          <w:tcPr>
            <w:tcW w:w="2160" w:type="dxa"/>
          </w:tcPr>
          <w:p w14:paraId="104BB30E" w14:textId="77777777" w:rsidR="002C0848" w:rsidRPr="00664B18" w:rsidRDefault="002C0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4320DC41" w14:textId="77777777" w:rsidR="002C0848" w:rsidRPr="00664B18" w:rsidRDefault="002C0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C0848" w:rsidRPr="00664B18" w14:paraId="5523C339" w14:textId="77777777" w:rsidTr="00CB5A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723F440" w14:textId="77777777" w:rsidR="002C0848" w:rsidRPr="00664B18" w:rsidRDefault="002C0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695E34EE" w14:textId="77777777" w:rsidR="002C0848" w:rsidRPr="00664B18" w:rsidRDefault="0066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B18">
              <w:rPr>
                <w:rFonts w:ascii="Times New Roman" w:hAnsi="Times New Roman" w:cs="Times New Roman"/>
                <w:sz w:val="20"/>
              </w:rPr>
              <w:t>I would be ashamed for people to know what I really weigh.</w:t>
            </w:r>
          </w:p>
        </w:tc>
        <w:tc>
          <w:tcPr>
            <w:tcW w:w="2160" w:type="dxa"/>
          </w:tcPr>
          <w:p w14:paraId="5E218E10" w14:textId="77777777" w:rsidR="002C0848" w:rsidRPr="00664B18" w:rsidRDefault="002C0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4853E277" w14:textId="77777777" w:rsidR="002C0848" w:rsidRPr="00664B18" w:rsidRDefault="002C0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C0848" w:rsidRPr="00664B18" w14:paraId="2439EFF8" w14:textId="77777777" w:rsidTr="00CB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805534C" w14:textId="77777777" w:rsidR="002C0848" w:rsidRPr="00664B18" w:rsidRDefault="002C0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5F597289" w14:textId="77777777" w:rsidR="002C0848" w:rsidRPr="00664B18" w:rsidRDefault="0066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B18">
              <w:rPr>
                <w:rFonts w:ascii="Times New Roman" w:hAnsi="Times New Roman" w:cs="Times New Roman"/>
                <w:sz w:val="20"/>
              </w:rPr>
              <w:t>I never worry that something is wrong with me when I am not exercising as much as I should.</w:t>
            </w:r>
          </w:p>
        </w:tc>
        <w:tc>
          <w:tcPr>
            <w:tcW w:w="2160" w:type="dxa"/>
          </w:tcPr>
          <w:p w14:paraId="058BC924" w14:textId="77777777" w:rsidR="002C0848" w:rsidRPr="00664B18" w:rsidRDefault="002C0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5EB0159C" w14:textId="77777777" w:rsidR="002C0848" w:rsidRPr="00664B18" w:rsidRDefault="002C0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C0848" w:rsidRPr="00664B18" w14:paraId="0F3A9A9D" w14:textId="77777777" w:rsidTr="00CB5A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DB7BEF4" w14:textId="77777777" w:rsidR="002C0848" w:rsidRPr="00664B18" w:rsidRDefault="002C0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6D2589E1" w14:textId="77777777" w:rsidR="002C0848" w:rsidRPr="00664B18" w:rsidRDefault="0066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B18">
              <w:rPr>
                <w:rFonts w:ascii="Times New Roman" w:hAnsi="Times New Roman" w:cs="Times New Roman"/>
                <w:sz w:val="20"/>
              </w:rPr>
              <w:t>When I’m not exercising enough, I question whether I am a good enough person.</w:t>
            </w:r>
          </w:p>
        </w:tc>
        <w:tc>
          <w:tcPr>
            <w:tcW w:w="2160" w:type="dxa"/>
          </w:tcPr>
          <w:p w14:paraId="54276483" w14:textId="77777777" w:rsidR="002C0848" w:rsidRPr="00664B18" w:rsidRDefault="002C0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0647E576" w14:textId="77777777" w:rsidR="002C0848" w:rsidRPr="00664B18" w:rsidRDefault="002C0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C0848" w:rsidRPr="00664B18" w14:paraId="675D3744" w14:textId="77777777" w:rsidTr="00CB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64A3C18" w14:textId="77777777" w:rsidR="002C0848" w:rsidRPr="00664B18" w:rsidRDefault="002C0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78F0545C" w14:textId="77777777" w:rsidR="002C0848" w:rsidRPr="00664B18" w:rsidRDefault="0066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B18">
              <w:rPr>
                <w:rFonts w:ascii="Times New Roman" w:hAnsi="Times New Roman" w:cs="Times New Roman"/>
                <w:sz w:val="20"/>
              </w:rPr>
              <w:t>Even when I can’t control my weight, I think I’m an okay person.</w:t>
            </w:r>
          </w:p>
        </w:tc>
        <w:tc>
          <w:tcPr>
            <w:tcW w:w="2160" w:type="dxa"/>
          </w:tcPr>
          <w:p w14:paraId="36E13FFD" w14:textId="77777777" w:rsidR="002C0848" w:rsidRPr="00664B18" w:rsidRDefault="002C0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7A609C68" w14:textId="77777777" w:rsidR="002C0848" w:rsidRPr="00664B18" w:rsidRDefault="002C0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C0848" w:rsidRPr="00664B18" w14:paraId="4BDC8F76" w14:textId="77777777" w:rsidTr="00CB5A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E1E24B5" w14:textId="77777777" w:rsidR="002C0848" w:rsidRPr="00664B18" w:rsidRDefault="002C0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6573415E" w14:textId="77777777" w:rsidR="002C0848" w:rsidRPr="00664B18" w:rsidRDefault="0066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B18">
              <w:rPr>
                <w:rFonts w:ascii="Times New Roman" w:hAnsi="Times New Roman" w:cs="Times New Roman"/>
                <w:sz w:val="20"/>
              </w:rPr>
              <w:t>When I’m not the size I think I should be, I feel ashamed.</w:t>
            </w:r>
          </w:p>
        </w:tc>
        <w:tc>
          <w:tcPr>
            <w:tcW w:w="2160" w:type="dxa"/>
          </w:tcPr>
          <w:p w14:paraId="119F98AE" w14:textId="77777777" w:rsidR="002C0848" w:rsidRPr="00664B18" w:rsidRDefault="002C0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32B10369" w14:textId="77777777" w:rsidR="002C0848" w:rsidRPr="00664B18" w:rsidRDefault="002C0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C0848" w:rsidRPr="00664B18" w14:paraId="4996312A" w14:textId="77777777" w:rsidTr="00CB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778842C" w14:textId="77777777" w:rsidR="002C0848" w:rsidRPr="00664B18" w:rsidRDefault="002C0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157371D1" w14:textId="77777777" w:rsidR="002C0848" w:rsidRPr="00664B18" w:rsidRDefault="0066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B18">
              <w:rPr>
                <w:rFonts w:ascii="Times New Roman" w:hAnsi="Times New Roman" w:cs="Times New Roman"/>
                <w:sz w:val="20"/>
              </w:rPr>
              <w:t>I think a person is pretty much stuck with the looks they are born with.</w:t>
            </w:r>
          </w:p>
        </w:tc>
        <w:tc>
          <w:tcPr>
            <w:tcW w:w="2160" w:type="dxa"/>
          </w:tcPr>
          <w:p w14:paraId="08E20CA3" w14:textId="77777777" w:rsidR="002C0848" w:rsidRPr="00664B18" w:rsidRDefault="002C0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630B750C" w14:textId="77777777" w:rsidR="002C0848" w:rsidRPr="00664B18" w:rsidRDefault="002C0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C0848" w:rsidRPr="00664B18" w14:paraId="76F28429" w14:textId="77777777" w:rsidTr="00CB5A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1E8F000" w14:textId="77777777" w:rsidR="002C0848" w:rsidRPr="00664B18" w:rsidRDefault="002C0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004BFE61" w14:textId="77777777" w:rsidR="002C0848" w:rsidRPr="00664B18" w:rsidRDefault="0066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B18">
              <w:rPr>
                <w:rFonts w:ascii="Times New Roman" w:hAnsi="Times New Roman" w:cs="Times New Roman"/>
                <w:sz w:val="20"/>
              </w:rPr>
              <w:t>A large part of being in shape is having that kind of body in the first place.</w:t>
            </w:r>
          </w:p>
        </w:tc>
        <w:tc>
          <w:tcPr>
            <w:tcW w:w="2160" w:type="dxa"/>
          </w:tcPr>
          <w:p w14:paraId="7E6A8290" w14:textId="77777777" w:rsidR="002C0848" w:rsidRPr="00664B18" w:rsidRDefault="002C0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571FB869" w14:textId="77777777" w:rsidR="002C0848" w:rsidRPr="00664B18" w:rsidRDefault="002C0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C0848" w:rsidRPr="00664B18" w14:paraId="7EAED403" w14:textId="77777777" w:rsidTr="00CB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0C507F0" w14:textId="77777777" w:rsidR="002C0848" w:rsidRPr="00664B18" w:rsidRDefault="002C0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31CE6385" w14:textId="77777777" w:rsidR="002C0848" w:rsidRPr="00664B18" w:rsidRDefault="0066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B18">
              <w:rPr>
                <w:rFonts w:ascii="Times New Roman" w:hAnsi="Times New Roman" w:cs="Times New Roman"/>
                <w:sz w:val="20"/>
              </w:rPr>
              <w:t>I think a person can look pretty much how they want to if they are willing to work at it.</w:t>
            </w:r>
          </w:p>
        </w:tc>
        <w:tc>
          <w:tcPr>
            <w:tcW w:w="2160" w:type="dxa"/>
          </w:tcPr>
          <w:p w14:paraId="55CCBD48" w14:textId="77777777" w:rsidR="002C0848" w:rsidRPr="00664B18" w:rsidRDefault="002C0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2A865670" w14:textId="77777777" w:rsidR="002C0848" w:rsidRPr="00664B18" w:rsidRDefault="002C0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C0848" w:rsidRPr="00664B18" w14:paraId="3D7DA0D0" w14:textId="77777777" w:rsidTr="00CB5A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4086251" w14:textId="77777777" w:rsidR="002C0848" w:rsidRPr="00664B18" w:rsidRDefault="002C0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20B06E35" w14:textId="77777777" w:rsidR="002C0848" w:rsidRPr="00664B18" w:rsidRDefault="0066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B18">
              <w:rPr>
                <w:rFonts w:ascii="Times New Roman" w:hAnsi="Times New Roman" w:cs="Times New Roman"/>
                <w:sz w:val="20"/>
              </w:rPr>
              <w:t>I really don’t think I have much control over how my body looks.</w:t>
            </w:r>
          </w:p>
        </w:tc>
        <w:tc>
          <w:tcPr>
            <w:tcW w:w="2160" w:type="dxa"/>
          </w:tcPr>
          <w:p w14:paraId="2B80A43F" w14:textId="77777777" w:rsidR="002C0848" w:rsidRPr="00664B18" w:rsidRDefault="002C0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0129D92F" w14:textId="77777777" w:rsidR="002C0848" w:rsidRPr="00664B18" w:rsidRDefault="002C0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C0848" w:rsidRPr="00664B18" w14:paraId="211F4C01" w14:textId="77777777" w:rsidTr="00CB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78F2302" w14:textId="77777777" w:rsidR="002C0848" w:rsidRPr="00664B18" w:rsidRDefault="002C0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693EC1B1" w14:textId="77777777" w:rsidR="002C0848" w:rsidRPr="00664B18" w:rsidRDefault="0066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B18">
              <w:rPr>
                <w:rFonts w:ascii="Times New Roman" w:hAnsi="Times New Roman" w:cs="Times New Roman"/>
                <w:sz w:val="20"/>
              </w:rPr>
              <w:t>I think a person’s weight is mostly determined by the genes they are born with.</w:t>
            </w:r>
          </w:p>
        </w:tc>
        <w:tc>
          <w:tcPr>
            <w:tcW w:w="2160" w:type="dxa"/>
          </w:tcPr>
          <w:p w14:paraId="27998575" w14:textId="77777777" w:rsidR="002C0848" w:rsidRPr="00664B18" w:rsidRDefault="002C0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47A1B165" w14:textId="77777777" w:rsidR="002C0848" w:rsidRPr="00664B18" w:rsidRDefault="002C0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C0848" w:rsidRPr="00664B18" w14:paraId="58F187D2" w14:textId="77777777" w:rsidTr="00CB5A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8B393CF" w14:textId="77777777" w:rsidR="002C0848" w:rsidRPr="00664B18" w:rsidRDefault="002C0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2C3A570C" w14:textId="77777777" w:rsidR="002C0848" w:rsidRPr="00664B18" w:rsidRDefault="0066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B18">
              <w:rPr>
                <w:rFonts w:ascii="Times New Roman" w:hAnsi="Times New Roman" w:cs="Times New Roman"/>
                <w:sz w:val="20"/>
              </w:rPr>
              <w:t>It doesn’t matter how hard I try to change my weight, it’s probably always going to be about the same.</w:t>
            </w:r>
          </w:p>
        </w:tc>
        <w:tc>
          <w:tcPr>
            <w:tcW w:w="2160" w:type="dxa"/>
          </w:tcPr>
          <w:p w14:paraId="552A41F2" w14:textId="77777777" w:rsidR="002C0848" w:rsidRPr="00664B18" w:rsidRDefault="002C0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5130D1E8" w14:textId="77777777" w:rsidR="002C0848" w:rsidRPr="00664B18" w:rsidRDefault="002C0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C0848" w:rsidRPr="00664B18" w14:paraId="13A304D3" w14:textId="77777777" w:rsidTr="00CB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4F47BA0" w14:textId="77777777" w:rsidR="002C0848" w:rsidRPr="00664B18" w:rsidRDefault="002C0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72377806" w14:textId="77777777" w:rsidR="002C0848" w:rsidRPr="00664B18" w:rsidRDefault="0066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B18">
              <w:rPr>
                <w:rFonts w:ascii="Times New Roman" w:hAnsi="Times New Roman" w:cs="Times New Roman"/>
                <w:sz w:val="20"/>
              </w:rPr>
              <w:t>I can weigh what I’m supposed to when I try hard enough.</w:t>
            </w:r>
          </w:p>
        </w:tc>
        <w:tc>
          <w:tcPr>
            <w:tcW w:w="2160" w:type="dxa"/>
          </w:tcPr>
          <w:p w14:paraId="55046248" w14:textId="77777777" w:rsidR="002C0848" w:rsidRPr="00664B18" w:rsidRDefault="002C0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243B57C6" w14:textId="77777777" w:rsidR="002C0848" w:rsidRPr="00664B18" w:rsidRDefault="002C0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C0848" w:rsidRPr="00664B18" w14:paraId="25587B48" w14:textId="77777777" w:rsidTr="00CB5A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FFCC779" w14:textId="77777777" w:rsidR="002C0848" w:rsidRPr="00664B18" w:rsidRDefault="002C0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4F7D6F55" w14:textId="77777777" w:rsidR="002C0848" w:rsidRPr="00664B18" w:rsidRDefault="0066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B18">
              <w:rPr>
                <w:rFonts w:ascii="Times New Roman" w:hAnsi="Times New Roman" w:cs="Times New Roman"/>
                <w:sz w:val="20"/>
              </w:rPr>
              <w:t>The shape you are in depends mostly on your genes.</w:t>
            </w:r>
          </w:p>
        </w:tc>
        <w:tc>
          <w:tcPr>
            <w:tcW w:w="2160" w:type="dxa"/>
          </w:tcPr>
          <w:p w14:paraId="1A24EBD2" w14:textId="77777777" w:rsidR="002C0848" w:rsidRPr="00664B18" w:rsidRDefault="002C0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157785E6" w14:textId="77777777" w:rsidR="002C0848" w:rsidRPr="00664B18" w:rsidRDefault="002C0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C0848" w:rsidRPr="00664B18" w14:paraId="6CCE0B58" w14:textId="77777777" w:rsidTr="00CB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E7E51DF" w14:textId="77777777" w:rsidR="002C0848" w:rsidRPr="00664B18" w:rsidRDefault="00664B18">
            <w:pPr>
              <w:rPr>
                <w:rFonts w:ascii="Times New Roman" w:hAnsi="Times New Roman" w:cs="Times New Roman"/>
              </w:rPr>
            </w:pPr>
            <w:r w:rsidRPr="00664B18">
              <w:rPr>
                <w:rFonts w:ascii="Times New Roman" w:hAnsi="Times New Roman" w:cs="Times New Roman"/>
                <w:sz w:val="20"/>
              </w:rPr>
              <w:t>Body Image Flexibility (BI-AAQ)</w:t>
            </w:r>
          </w:p>
        </w:tc>
        <w:tc>
          <w:tcPr>
            <w:tcW w:w="2160" w:type="dxa"/>
          </w:tcPr>
          <w:p w14:paraId="5F17B43F" w14:textId="77777777" w:rsidR="002C0848" w:rsidRPr="00664B18" w:rsidRDefault="0066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B18">
              <w:rPr>
                <w:rFonts w:ascii="Times New Roman" w:hAnsi="Times New Roman" w:cs="Times New Roman"/>
                <w:sz w:val="20"/>
              </w:rPr>
              <w:t>I worry about my weight.</w:t>
            </w:r>
          </w:p>
        </w:tc>
        <w:tc>
          <w:tcPr>
            <w:tcW w:w="2160" w:type="dxa"/>
          </w:tcPr>
          <w:p w14:paraId="2B6AC5BB" w14:textId="77777777" w:rsidR="002C0848" w:rsidRPr="00664B18" w:rsidRDefault="0066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B18">
              <w:rPr>
                <w:rFonts w:ascii="Times New Roman" w:hAnsi="Times New Roman" w:cs="Times New Roman"/>
              </w:rPr>
              <w:t>1–7 (1 = Never true; 7 = Always true)</w:t>
            </w:r>
          </w:p>
        </w:tc>
        <w:tc>
          <w:tcPr>
            <w:tcW w:w="2160" w:type="dxa"/>
          </w:tcPr>
          <w:p w14:paraId="3A305F8A" w14:textId="77777777" w:rsidR="002C0848" w:rsidRPr="00664B18" w:rsidRDefault="0066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B18">
              <w:rPr>
                <w:rFonts w:ascii="Times New Roman" w:hAnsi="Times New Roman" w:cs="Times New Roman"/>
                <w:sz w:val="20"/>
              </w:rPr>
              <w:t>Sandoz et al. (2013)</w:t>
            </w:r>
          </w:p>
        </w:tc>
      </w:tr>
      <w:tr w:rsidR="002C0848" w:rsidRPr="00664B18" w14:paraId="03B49843" w14:textId="77777777" w:rsidTr="00CB5A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796237C" w14:textId="77777777" w:rsidR="002C0848" w:rsidRPr="00664B18" w:rsidRDefault="002C0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15DC10E9" w14:textId="77777777" w:rsidR="002C0848" w:rsidRPr="00664B18" w:rsidRDefault="0066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B18">
              <w:rPr>
                <w:rFonts w:ascii="Times New Roman" w:hAnsi="Times New Roman" w:cs="Times New Roman"/>
                <w:sz w:val="20"/>
              </w:rPr>
              <w:t>My thoughts and feelings about my body prevent me from doing what I would otherwise do.</w:t>
            </w:r>
          </w:p>
        </w:tc>
        <w:tc>
          <w:tcPr>
            <w:tcW w:w="2160" w:type="dxa"/>
          </w:tcPr>
          <w:p w14:paraId="36816B59" w14:textId="77777777" w:rsidR="002C0848" w:rsidRPr="00664B18" w:rsidRDefault="002C0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1E0011B9" w14:textId="77777777" w:rsidR="002C0848" w:rsidRPr="00664B18" w:rsidRDefault="002C0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C0848" w:rsidRPr="00664B18" w14:paraId="70C8A8A9" w14:textId="77777777" w:rsidTr="00CB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24202B4" w14:textId="77777777" w:rsidR="002C0848" w:rsidRPr="00664B18" w:rsidRDefault="002C0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796E8E5A" w14:textId="77777777" w:rsidR="002C0848" w:rsidRPr="00664B18" w:rsidRDefault="0066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B18">
              <w:rPr>
                <w:rFonts w:ascii="Times New Roman" w:hAnsi="Times New Roman" w:cs="Times New Roman"/>
                <w:sz w:val="20"/>
              </w:rPr>
              <w:t>I become self-conscious about my body in public.</w:t>
            </w:r>
          </w:p>
        </w:tc>
        <w:tc>
          <w:tcPr>
            <w:tcW w:w="2160" w:type="dxa"/>
          </w:tcPr>
          <w:p w14:paraId="2158002B" w14:textId="77777777" w:rsidR="002C0848" w:rsidRPr="00664B18" w:rsidRDefault="002C0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480B33A2" w14:textId="77777777" w:rsidR="002C0848" w:rsidRPr="00664B18" w:rsidRDefault="002C0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C0848" w:rsidRPr="00664B18" w14:paraId="3E10E5EE" w14:textId="77777777" w:rsidTr="00CB5A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CFB614A" w14:textId="77777777" w:rsidR="002C0848" w:rsidRPr="00664B18" w:rsidRDefault="002C0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32D04480" w14:textId="77777777" w:rsidR="002C0848" w:rsidRPr="00664B18" w:rsidRDefault="0066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B18">
              <w:rPr>
                <w:rFonts w:ascii="Times New Roman" w:hAnsi="Times New Roman" w:cs="Times New Roman"/>
                <w:sz w:val="20"/>
              </w:rPr>
              <w:t>Worrying about my weight makes it difficult for me to live a life that I value.</w:t>
            </w:r>
          </w:p>
        </w:tc>
        <w:tc>
          <w:tcPr>
            <w:tcW w:w="2160" w:type="dxa"/>
          </w:tcPr>
          <w:p w14:paraId="7AE0BC8F" w14:textId="77777777" w:rsidR="002C0848" w:rsidRPr="00664B18" w:rsidRDefault="002C0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1AAEC6E4" w14:textId="77777777" w:rsidR="002C0848" w:rsidRPr="00664B18" w:rsidRDefault="002C0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C0848" w:rsidRPr="00664B18" w14:paraId="0C93C339" w14:textId="77777777" w:rsidTr="00CB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951B1C8" w14:textId="77777777" w:rsidR="002C0848" w:rsidRPr="00664B18" w:rsidRDefault="002C0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3E1E02B9" w14:textId="77777777" w:rsidR="002C0848" w:rsidRPr="00664B18" w:rsidRDefault="0066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B18">
              <w:rPr>
                <w:rFonts w:ascii="Times New Roman" w:hAnsi="Times New Roman" w:cs="Times New Roman"/>
                <w:sz w:val="20"/>
              </w:rPr>
              <w:t>I will not go out and do things that I enjoy if I feel bad about the way that I look.</w:t>
            </w:r>
          </w:p>
        </w:tc>
        <w:tc>
          <w:tcPr>
            <w:tcW w:w="2160" w:type="dxa"/>
          </w:tcPr>
          <w:p w14:paraId="205B4E79" w14:textId="77777777" w:rsidR="002C0848" w:rsidRPr="00664B18" w:rsidRDefault="002C0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69DE3492" w14:textId="77777777" w:rsidR="002C0848" w:rsidRPr="00664B18" w:rsidRDefault="002C0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C0848" w:rsidRPr="00664B18" w14:paraId="325E08EE" w14:textId="77777777" w:rsidTr="00CB5A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BB510B1" w14:textId="77777777" w:rsidR="002C0848" w:rsidRPr="00664B18" w:rsidRDefault="002C0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0C4E0582" w14:textId="77777777" w:rsidR="002C0848" w:rsidRPr="00664B18" w:rsidRDefault="0066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B18">
              <w:rPr>
                <w:rFonts w:ascii="Times New Roman" w:hAnsi="Times New Roman" w:cs="Times New Roman"/>
                <w:sz w:val="20"/>
              </w:rPr>
              <w:t>My appearance is the most important part of who I am.</w:t>
            </w:r>
          </w:p>
        </w:tc>
        <w:tc>
          <w:tcPr>
            <w:tcW w:w="2160" w:type="dxa"/>
          </w:tcPr>
          <w:p w14:paraId="28361057" w14:textId="77777777" w:rsidR="002C0848" w:rsidRPr="00664B18" w:rsidRDefault="002C0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3D1D915A" w14:textId="77777777" w:rsidR="002C0848" w:rsidRPr="00664B18" w:rsidRDefault="002C0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C0848" w:rsidRPr="00664B18" w14:paraId="15DEA81A" w14:textId="77777777" w:rsidTr="00CB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C896721" w14:textId="77777777" w:rsidR="002C0848" w:rsidRPr="00664B18" w:rsidRDefault="002C0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1E464092" w14:textId="77777777" w:rsidR="002C0848" w:rsidRPr="00664B18" w:rsidRDefault="0066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B18">
              <w:rPr>
                <w:rFonts w:ascii="Times New Roman" w:hAnsi="Times New Roman" w:cs="Times New Roman"/>
                <w:sz w:val="20"/>
              </w:rPr>
              <w:t>I stop doing things that are important to me whenever I feel bad about my body.</w:t>
            </w:r>
          </w:p>
        </w:tc>
        <w:tc>
          <w:tcPr>
            <w:tcW w:w="2160" w:type="dxa"/>
          </w:tcPr>
          <w:p w14:paraId="0827E3E1" w14:textId="77777777" w:rsidR="002C0848" w:rsidRPr="00664B18" w:rsidRDefault="002C0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7D5DE31C" w14:textId="77777777" w:rsidR="002C0848" w:rsidRPr="00664B18" w:rsidRDefault="002C0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C0848" w:rsidRPr="00664B18" w14:paraId="5E988035" w14:textId="77777777" w:rsidTr="00CB5A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9E3BBE6" w14:textId="77777777" w:rsidR="002C0848" w:rsidRPr="00664B18" w:rsidRDefault="002C0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50AC20D9" w14:textId="77777777" w:rsidR="002C0848" w:rsidRPr="00664B18" w:rsidRDefault="0066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B18">
              <w:rPr>
                <w:rFonts w:ascii="Times New Roman" w:hAnsi="Times New Roman" w:cs="Times New Roman"/>
                <w:sz w:val="20"/>
              </w:rPr>
              <w:t>I worry about what other people think about my body.</w:t>
            </w:r>
          </w:p>
        </w:tc>
        <w:tc>
          <w:tcPr>
            <w:tcW w:w="2160" w:type="dxa"/>
          </w:tcPr>
          <w:p w14:paraId="76750ACE" w14:textId="77777777" w:rsidR="002C0848" w:rsidRPr="00664B18" w:rsidRDefault="002C0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032C8936" w14:textId="77777777" w:rsidR="002C0848" w:rsidRPr="00664B18" w:rsidRDefault="002C0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C0848" w:rsidRPr="00664B18" w14:paraId="028FC150" w14:textId="77777777" w:rsidTr="00CB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B7B55D0" w14:textId="77777777" w:rsidR="002C0848" w:rsidRPr="00664B18" w:rsidRDefault="002C0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6597CDE6" w14:textId="77777777" w:rsidR="002C0848" w:rsidRPr="00664B18" w:rsidRDefault="0066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B18">
              <w:rPr>
                <w:rFonts w:ascii="Times New Roman" w:hAnsi="Times New Roman" w:cs="Times New Roman"/>
                <w:sz w:val="20"/>
              </w:rPr>
              <w:t>My self-worth is independent of my body shape or weight.</w:t>
            </w:r>
          </w:p>
        </w:tc>
        <w:tc>
          <w:tcPr>
            <w:tcW w:w="2160" w:type="dxa"/>
          </w:tcPr>
          <w:p w14:paraId="0BC2D962" w14:textId="77777777" w:rsidR="002C0848" w:rsidRPr="00664B18" w:rsidRDefault="002C0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4D1A3C7F" w14:textId="77777777" w:rsidR="002C0848" w:rsidRPr="00664B18" w:rsidRDefault="002C0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C0848" w:rsidRPr="00664B18" w14:paraId="2F9007BF" w14:textId="77777777" w:rsidTr="00CB5A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FF7C020" w14:textId="77777777" w:rsidR="002C0848" w:rsidRPr="00664B18" w:rsidRDefault="002C0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3E926FF5" w14:textId="77777777" w:rsidR="002C0848" w:rsidRPr="00664B18" w:rsidRDefault="0066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B18">
              <w:rPr>
                <w:rFonts w:ascii="Times New Roman" w:hAnsi="Times New Roman" w:cs="Times New Roman"/>
                <w:sz w:val="20"/>
              </w:rPr>
              <w:t>I feel pressure to be thin from people in my life.</w:t>
            </w:r>
          </w:p>
        </w:tc>
        <w:tc>
          <w:tcPr>
            <w:tcW w:w="2160" w:type="dxa"/>
          </w:tcPr>
          <w:p w14:paraId="12DDDCCE" w14:textId="77777777" w:rsidR="002C0848" w:rsidRPr="00664B18" w:rsidRDefault="002C0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646C734C" w14:textId="77777777" w:rsidR="002C0848" w:rsidRPr="00664B18" w:rsidRDefault="002C0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C0848" w:rsidRPr="00664B18" w14:paraId="53B2075A" w14:textId="77777777" w:rsidTr="00CB5A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385FBC2" w14:textId="77777777" w:rsidR="002C0848" w:rsidRPr="00664B18" w:rsidRDefault="002C0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0618255C" w14:textId="77777777" w:rsidR="002C0848" w:rsidRPr="00664B18" w:rsidRDefault="00664B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B18">
              <w:rPr>
                <w:rFonts w:ascii="Times New Roman" w:hAnsi="Times New Roman" w:cs="Times New Roman"/>
                <w:sz w:val="20"/>
              </w:rPr>
              <w:t>Feeling fat causes problems in my life.</w:t>
            </w:r>
          </w:p>
        </w:tc>
        <w:tc>
          <w:tcPr>
            <w:tcW w:w="2160" w:type="dxa"/>
          </w:tcPr>
          <w:p w14:paraId="675DF2C4" w14:textId="77777777" w:rsidR="002C0848" w:rsidRPr="00664B18" w:rsidRDefault="002C0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1A3739D3" w14:textId="77777777" w:rsidR="002C0848" w:rsidRPr="00664B18" w:rsidRDefault="002C08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C0848" w:rsidRPr="00664B18" w14:paraId="29099347" w14:textId="77777777" w:rsidTr="00CB5A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FD0EE45" w14:textId="77777777" w:rsidR="002C0848" w:rsidRPr="00664B18" w:rsidRDefault="002C08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3D51C075" w14:textId="77777777" w:rsidR="002C0848" w:rsidRPr="00664B18" w:rsidRDefault="00664B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4B18">
              <w:rPr>
                <w:rFonts w:ascii="Times New Roman" w:hAnsi="Times New Roman" w:cs="Times New Roman"/>
                <w:sz w:val="20"/>
              </w:rPr>
              <w:t>If I feel unattractive, I avoid situations where others might see me.</w:t>
            </w:r>
          </w:p>
        </w:tc>
        <w:tc>
          <w:tcPr>
            <w:tcW w:w="2160" w:type="dxa"/>
          </w:tcPr>
          <w:p w14:paraId="045117DB" w14:textId="77777777" w:rsidR="002C0848" w:rsidRPr="00664B18" w:rsidRDefault="002C0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360CEDBF" w14:textId="77777777" w:rsidR="002C0848" w:rsidRPr="00664B18" w:rsidRDefault="002C08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6F63CAEE" w14:textId="77777777" w:rsidR="00664B18" w:rsidRDefault="00664B18"/>
    <w:sectPr w:rsidR="00664B18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anumerotat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anumerotat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acumarcatori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acumarcatori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erota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cumarcatori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429616281">
    <w:abstractNumId w:val="8"/>
  </w:num>
  <w:num w:numId="2" w16cid:durableId="630480288">
    <w:abstractNumId w:val="6"/>
  </w:num>
  <w:num w:numId="3" w16cid:durableId="1413117267">
    <w:abstractNumId w:val="5"/>
  </w:num>
  <w:num w:numId="4" w16cid:durableId="236214314">
    <w:abstractNumId w:val="4"/>
  </w:num>
  <w:num w:numId="5" w16cid:durableId="552815779">
    <w:abstractNumId w:val="7"/>
  </w:num>
  <w:num w:numId="6" w16cid:durableId="1171290746">
    <w:abstractNumId w:val="3"/>
  </w:num>
  <w:num w:numId="7" w16cid:durableId="400443244">
    <w:abstractNumId w:val="2"/>
  </w:num>
  <w:num w:numId="8" w16cid:durableId="1329864621">
    <w:abstractNumId w:val="1"/>
  </w:num>
  <w:num w:numId="9" w16cid:durableId="4897129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07D83"/>
    <w:rsid w:val="0015074B"/>
    <w:rsid w:val="0029639D"/>
    <w:rsid w:val="002C0848"/>
    <w:rsid w:val="00326F90"/>
    <w:rsid w:val="00664B18"/>
    <w:rsid w:val="00AA1D8D"/>
    <w:rsid w:val="00B47730"/>
    <w:rsid w:val="00CB0664"/>
    <w:rsid w:val="00CB5A1A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3E4FF47"/>
  <w14:defaultImageDpi w14:val="300"/>
  <w15:docId w15:val="{D6E026BF-CCC7-4D83-AF51-72401EA4F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itlu1">
    <w:name w:val="heading 1"/>
    <w:basedOn w:val="Normal"/>
    <w:next w:val="Normal"/>
    <w:link w:val="Titlu1Caracte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lu2">
    <w:name w:val="heading 2"/>
    <w:basedOn w:val="Normal"/>
    <w:next w:val="Normal"/>
    <w:link w:val="Titlu2Caracte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lu3">
    <w:name w:val="heading 3"/>
    <w:basedOn w:val="Normal"/>
    <w:next w:val="Normal"/>
    <w:link w:val="Titlu3Caracte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u4">
    <w:name w:val="heading 4"/>
    <w:basedOn w:val="Normal"/>
    <w:next w:val="Normal"/>
    <w:link w:val="Titlu4Caracte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lu5">
    <w:name w:val="heading 5"/>
    <w:basedOn w:val="Normal"/>
    <w:next w:val="Normal"/>
    <w:link w:val="Titlu5Caracte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lu6">
    <w:name w:val="heading 6"/>
    <w:basedOn w:val="Normal"/>
    <w:next w:val="Normal"/>
    <w:link w:val="Titlu6Caracte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lu7">
    <w:name w:val="heading 7"/>
    <w:basedOn w:val="Normal"/>
    <w:next w:val="Normal"/>
    <w:link w:val="Titlu7Caracte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lu8">
    <w:name w:val="heading 8"/>
    <w:basedOn w:val="Normal"/>
    <w:next w:val="Normal"/>
    <w:link w:val="Titlu8Caracte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lu9">
    <w:name w:val="heading 9"/>
    <w:basedOn w:val="Normal"/>
    <w:next w:val="Normal"/>
    <w:link w:val="Titlu9Caracte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ontdeparagrafimplicit">
    <w:name w:val="Default Paragraph Font"/>
    <w:uiPriority w:val="1"/>
    <w:semiHidden/>
    <w:unhideWhenUsed/>
  </w:style>
  <w:style w:type="table" w:default="1" w:styleId="Tabel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FrListare">
    <w:name w:val="No List"/>
    <w:uiPriority w:val="99"/>
    <w:semiHidden/>
    <w:unhideWhenUsed/>
  </w:style>
  <w:style w:type="paragraph" w:styleId="Antet">
    <w:name w:val="header"/>
    <w:basedOn w:val="Normal"/>
    <w:link w:val="AntetCaracte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ntetCaracter">
    <w:name w:val="Antet Caracter"/>
    <w:basedOn w:val="Fontdeparagrafimplicit"/>
    <w:link w:val="Antet"/>
    <w:uiPriority w:val="99"/>
    <w:rsid w:val="00E618BF"/>
  </w:style>
  <w:style w:type="paragraph" w:styleId="Subsol">
    <w:name w:val="footer"/>
    <w:basedOn w:val="Normal"/>
    <w:link w:val="SubsolCaracte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ubsolCaracter">
    <w:name w:val="Subsol Caracter"/>
    <w:basedOn w:val="Fontdeparagrafimplicit"/>
    <w:link w:val="Subsol"/>
    <w:uiPriority w:val="99"/>
    <w:rsid w:val="00E618BF"/>
  </w:style>
  <w:style w:type="paragraph" w:styleId="Frspaiere">
    <w:name w:val="No Spacing"/>
    <w:uiPriority w:val="1"/>
    <w:qFormat/>
    <w:rsid w:val="00FC693F"/>
    <w:pPr>
      <w:spacing w:after="0" w:line="240" w:lineRule="auto"/>
    </w:pPr>
  </w:style>
  <w:style w:type="character" w:customStyle="1" w:styleId="Titlu1Caracter">
    <w:name w:val="Titlu 1 Caracter"/>
    <w:basedOn w:val="Fontdeparagrafimplicit"/>
    <w:link w:val="Titlu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lu2Caracter">
    <w:name w:val="Titlu 2 Caracter"/>
    <w:basedOn w:val="Fontdeparagrafimplicit"/>
    <w:link w:val="Titlu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lu3Caracter">
    <w:name w:val="Titlu 3 Caracter"/>
    <w:basedOn w:val="Fontdeparagrafimplicit"/>
    <w:link w:val="Titlu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u">
    <w:name w:val="Title"/>
    <w:basedOn w:val="Normal"/>
    <w:next w:val="Normal"/>
    <w:link w:val="TitluCaracte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uCaracter">
    <w:name w:val="Titlu Caracter"/>
    <w:basedOn w:val="Fontdeparagrafimplicit"/>
    <w:link w:val="Titlu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u">
    <w:name w:val="Subtitle"/>
    <w:basedOn w:val="Normal"/>
    <w:next w:val="Normal"/>
    <w:link w:val="SubtitluCaracte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uCaracter">
    <w:name w:val="Subtitlu Caracter"/>
    <w:basedOn w:val="Fontdeparagrafimplicit"/>
    <w:link w:val="Subtitlu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f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Corptext">
    <w:name w:val="Body Text"/>
    <w:basedOn w:val="Normal"/>
    <w:link w:val="CorptextCaracter"/>
    <w:uiPriority w:val="99"/>
    <w:unhideWhenUsed/>
    <w:rsid w:val="00AA1D8D"/>
    <w:pPr>
      <w:spacing w:after="120"/>
    </w:pPr>
  </w:style>
  <w:style w:type="character" w:customStyle="1" w:styleId="CorptextCaracter">
    <w:name w:val="Corp text Caracter"/>
    <w:basedOn w:val="Fontdeparagrafimplicit"/>
    <w:link w:val="Corptext"/>
    <w:uiPriority w:val="99"/>
    <w:rsid w:val="00AA1D8D"/>
  </w:style>
  <w:style w:type="paragraph" w:styleId="Corptext2">
    <w:name w:val="Body Text 2"/>
    <w:basedOn w:val="Normal"/>
    <w:link w:val="Corptext2Caracter"/>
    <w:uiPriority w:val="99"/>
    <w:unhideWhenUsed/>
    <w:rsid w:val="00AA1D8D"/>
    <w:pPr>
      <w:spacing w:after="120" w:line="480" w:lineRule="auto"/>
    </w:pPr>
  </w:style>
  <w:style w:type="character" w:customStyle="1" w:styleId="Corptext2Caracter">
    <w:name w:val="Corp text 2 Caracter"/>
    <w:basedOn w:val="Fontdeparagrafimplicit"/>
    <w:link w:val="Corptext2"/>
    <w:uiPriority w:val="99"/>
    <w:rsid w:val="00AA1D8D"/>
  </w:style>
  <w:style w:type="paragraph" w:styleId="Corptext3">
    <w:name w:val="Body Text 3"/>
    <w:basedOn w:val="Normal"/>
    <w:link w:val="Corptext3Caracte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text3Caracter">
    <w:name w:val="Corp text 3 Caracter"/>
    <w:basedOn w:val="Fontdeparagrafimplicit"/>
    <w:link w:val="Corp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cumarcatori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acumarcatori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acumarcatori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erotat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anumerotat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anumerotat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ar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ar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ar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macrocomand">
    <w:name w:val="macro"/>
    <w:link w:val="TextmacrocomandCaracte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macrocomandCaracter">
    <w:name w:val="Text macrocomandă Caracter"/>
    <w:basedOn w:val="Fontdeparagrafimplicit"/>
    <w:link w:val="Textmacrocomand"/>
    <w:uiPriority w:val="99"/>
    <w:rsid w:val="0029639D"/>
    <w:rPr>
      <w:rFonts w:ascii="Courier" w:hAnsi="Courier"/>
      <w:sz w:val="20"/>
      <w:szCs w:val="20"/>
    </w:rPr>
  </w:style>
  <w:style w:type="paragraph" w:styleId="Citat">
    <w:name w:val="Quote"/>
    <w:basedOn w:val="Normal"/>
    <w:next w:val="Normal"/>
    <w:link w:val="CitatCaracter"/>
    <w:uiPriority w:val="29"/>
    <w:qFormat/>
    <w:rsid w:val="00FC693F"/>
    <w:rPr>
      <w:i/>
      <w:iCs/>
      <w:color w:val="000000" w:themeColor="text1"/>
    </w:rPr>
  </w:style>
  <w:style w:type="character" w:customStyle="1" w:styleId="CitatCaracter">
    <w:name w:val="Citat Caracter"/>
    <w:basedOn w:val="Fontdeparagrafimplicit"/>
    <w:link w:val="Citat"/>
    <w:uiPriority w:val="29"/>
    <w:rsid w:val="00FC693F"/>
    <w:rPr>
      <w:i/>
      <w:iCs/>
      <w:color w:val="000000" w:themeColor="text1"/>
    </w:rPr>
  </w:style>
  <w:style w:type="character" w:customStyle="1" w:styleId="Titlu4Caracter">
    <w:name w:val="Titlu 4 Caracter"/>
    <w:basedOn w:val="Fontdeparagrafimplicit"/>
    <w:link w:val="Titlu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lu5Caracter">
    <w:name w:val="Titlu 5 Caracter"/>
    <w:basedOn w:val="Fontdeparagrafimplicit"/>
    <w:link w:val="Titlu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lu6Caracter">
    <w:name w:val="Titlu 6 Caracter"/>
    <w:basedOn w:val="Fontdeparagrafimplicit"/>
    <w:link w:val="Titlu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lu7Caracter">
    <w:name w:val="Titlu 7 Caracter"/>
    <w:basedOn w:val="Fontdeparagrafimplicit"/>
    <w:link w:val="Titlu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lu8Caracter">
    <w:name w:val="Titlu 8 Caracter"/>
    <w:basedOn w:val="Fontdeparagrafimplicit"/>
    <w:link w:val="Titlu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lu9Caracter">
    <w:name w:val="Titlu 9 Caracter"/>
    <w:basedOn w:val="Fontdeparagrafimplicit"/>
    <w:link w:val="Titlu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egend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Robust">
    <w:name w:val="Strong"/>
    <w:basedOn w:val="Fontdeparagrafimplicit"/>
    <w:uiPriority w:val="22"/>
    <w:qFormat/>
    <w:rsid w:val="00FC693F"/>
    <w:rPr>
      <w:b/>
      <w:bCs/>
    </w:rPr>
  </w:style>
  <w:style w:type="character" w:styleId="Accentuat">
    <w:name w:val="Emphasis"/>
    <w:basedOn w:val="Fontdeparagrafimplicit"/>
    <w:uiPriority w:val="20"/>
    <w:qFormat/>
    <w:rsid w:val="00FC693F"/>
    <w:rPr>
      <w:i/>
      <w:iCs/>
    </w:rPr>
  </w:style>
  <w:style w:type="paragraph" w:styleId="Citatintens">
    <w:name w:val="Intense Quote"/>
    <w:basedOn w:val="Normal"/>
    <w:next w:val="Normal"/>
    <w:link w:val="CitatintensCaracte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tintensCaracter">
    <w:name w:val="Citat intens Caracter"/>
    <w:basedOn w:val="Fontdeparagrafimplicit"/>
    <w:link w:val="Citatintens"/>
    <w:uiPriority w:val="30"/>
    <w:rsid w:val="00FC693F"/>
    <w:rPr>
      <w:b/>
      <w:bCs/>
      <w:i/>
      <w:iCs/>
      <w:color w:val="4F81BD" w:themeColor="accent1"/>
    </w:rPr>
  </w:style>
  <w:style w:type="character" w:styleId="Accentuaresubtil">
    <w:name w:val="Subtle Emphasis"/>
    <w:basedOn w:val="Fontdeparagrafimplicit"/>
    <w:uiPriority w:val="19"/>
    <w:qFormat/>
    <w:rsid w:val="00FC693F"/>
    <w:rPr>
      <w:i/>
      <w:iCs/>
      <w:color w:val="808080" w:themeColor="text1" w:themeTint="7F"/>
    </w:rPr>
  </w:style>
  <w:style w:type="character" w:styleId="Accentuareintens">
    <w:name w:val="Intense Emphasis"/>
    <w:basedOn w:val="Fontdeparagrafimplicit"/>
    <w:uiPriority w:val="21"/>
    <w:qFormat/>
    <w:rsid w:val="00FC693F"/>
    <w:rPr>
      <w:b/>
      <w:bCs/>
      <w:i/>
      <w:iCs/>
      <w:color w:val="4F81BD" w:themeColor="accent1"/>
    </w:rPr>
  </w:style>
  <w:style w:type="character" w:styleId="Referiresubtil">
    <w:name w:val="Subtle Reference"/>
    <w:basedOn w:val="Fontdeparagrafimplicit"/>
    <w:uiPriority w:val="31"/>
    <w:qFormat/>
    <w:rsid w:val="00FC693F"/>
    <w:rPr>
      <w:smallCaps/>
      <w:color w:val="C0504D" w:themeColor="accent2"/>
      <w:u w:val="single"/>
    </w:rPr>
  </w:style>
  <w:style w:type="character" w:styleId="Referireintens">
    <w:name w:val="Intense Reference"/>
    <w:basedOn w:val="Fontdeparagrafimplici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lulcrii">
    <w:name w:val="Book Title"/>
    <w:basedOn w:val="Fontdeparagrafimplicit"/>
    <w:uiPriority w:val="33"/>
    <w:qFormat/>
    <w:rsid w:val="00FC693F"/>
    <w:rPr>
      <w:b/>
      <w:bCs/>
      <w:smallCaps/>
      <w:spacing w:val="5"/>
    </w:rPr>
  </w:style>
  <w:style w:type="paragraph" w:styleId="Titlucuprins">
    <w:name w:val="TOC Heading"/>
    <w:basedOn w:val="Titlu1"/>
    <w:next w:val="Normal"/>
    <w:uiPriority w:val="39"/>
    <w:semiHidden/>
    <w:unhideWhenUsed/>
    <w:qFormat/>
    <w:rsid w:val="00FC693F"/>
    <w:pPr>
      <w:outlineLvl w:val="9"/>
    </w:pPr>
  </w:style>
  <w:style w:type="table" w:styleId="Tabelgril">
    <w:name w:val="Table Grid"/>
    <w:basedOn w:val="Tabel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Umbriredeculoaredeschis">
    <w:name w:val="Light Shading"/>
    <w:basedOn w:val="Tabel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Umbriredeculoaredeschis-Accentuare1">
    <w:name w:val="Light Shading Accent 1"/>
    <w:basedOn w:val="Tabel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Umbriredeculoaredeschis-Accentuare2">
    <w:name w:val="Light Shading Accent 2"/>
    <w:basedOn w:val="Tabel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Umbriredeculoaredeschis-Accentuare3">
    <w:name w:val="Light Shading Accent 3"/>
    <w:basedOn w:val="Tabel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Umbriredeculoaredeschis-Accentuare4">
    <w:name w:val="Light Shading Accent 4"/>
    <w:basedOn w:val="Tabel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Umbriredeculoaredeschis-Accentuare5">
    <w:name w:val="Light Shading Accent 5"/>
    <w:basedOn w:val="Tabel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Umbriredeculoaredeschis-Accentuare6">
    <w:name w:val="Light Shading Accent 6"/>
    <w:basedOn w:val="Tabel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deculoaredeschis">
    <w:name w:val="Light List"/>
    <w:basedOn w:val="Tabel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deculoaredeschis-Accentuare1">
    <w:name w:val="Light List Accent 1"/>
    <w:basedOn w:val="Tabel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deculoaredeschis-Accentuare2">
    <w:name w:val="Light List Accent 2"/>
    <w:basedOn w:val="Tabel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deculoaredeschis-Accentuare3">
    <w:name w:val="Light List Accent 3"/>
    <w:basedOn w:val="Tabel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deculoaredeschis-Accentuare4">
    <w:name w:val="Light List Accent 4"/>
    <w:basedOn w:val="Tabel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deculoaredeschis-Accentuare5">
    <w:name w:val="Light List Accent 5"/>
    <w:basedOn w:val="Tabel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deculoaredeschis-Accentuare6">
    <w:name w:val="Light List Accent 6"/>
    <w:basedOn w:val="Tabel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ldeculoaredeschis">
    <w:name w:val="Light Grid"/>
    <w:basedOn w:val="Tabel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ldeculoaredeschis-Accentuare1">
    <w:name w:val="Light Grid Accent 1"/>
    <w:basedOn w:val="Tabel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ldeculoaredeschis-Accentuare2">
    <w:name w:val="Light Grid Accent 2"/>
    <w:basedOn w:val="Tabel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ldeculoaredeschis-Accentuare3">
    <w:name w:val="Light Grid Accent 3"/>
    <w:basedOn w:val="Tabel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ldeculoaredeschis-Accentuare4">
    <w:name w:val="Light Grid Accent 4"/>
    <w:basedOn w:val="Tabel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ldeculoaredeschis-Accentuare5">
    <w:name w:val="Light Grid Accent 5"/>
    <w:basedOn w:val="Tabel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ldeculoaredeschis-Accentuare6">
    <w:name w:val="Light Grid Accent 6"/>
    <w:basedOn w:val="Tabel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Umbriremedie1">
    <w:name w:val="Medium Shading 1"/>
    <w:basedOn w:val="Tabel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Umbriremedie1-Accentuare1">
    <w:name w:val="Medium Shading 1 Accent 1"/>
    <w:basedOn w:val="Tabel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Umbriremedie1-Accentuare2">
    <w:name w:val="Medium Shading 1 Accent 2"/>
    <w:basedOn w:val="Tabel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Umbriremedie1-Accentuare3">
    <w:name w:val="Medium Shading 1 Accent 3"/>
    <w:basedOn w:val="Tabel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Umbriremedie1-Accentuare4">
    <w:name w:val="Medium Shading 1 Accent 4"/>
    <w:basedOn w:val="Tabel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Umbriremedie1-Accentuare5">
    <w:name w:val="Medium Shading 1 Accent 5"/>
    <w:basedOn w:val="Tabel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Umbriremedie1-Accentuare6">
    <w:name w:val="Medium Shading 1 Accent 6"/>
    <w:basedOn w:val="Tabel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Umbriremedie2">
    <w:name w:val="Medium Shading 2"/>
    <w:basedOn w:val="Tabel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Umbriremedie2-Accentuare1">
    <w:name w:val="Medium Shading 2 Accent 1"/>
    <w:basedOn w:val="Tabel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Umbriremedie2-Accentuare2">
    <w:name w:val="Medium Shading 2 Accent 2"/>
    <w:basedOn w:val="Tabel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Umbriremedie2-Accentuare3">
    <w:name w:val="Medium Shading 2 Accent 3"/>
    <w:basedOn w:val="Tabel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Umbriremedie2-Accentuare4">
    <w:name w:val="Medium Shading 2 Accent 4"/>
    <w:basedOn w:val="Tabel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Umbriremedie2-Accentuare5">
    <w:name w:val="Medium Shading 2 Accent 5"/>
    <w:basedOn w:val="Tabel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Umbriremedie2-Accentuare6">
    <w:name w:val="Medium Shading 2 Accent 6"/>
    <w:basedOn w:val="Tabel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medie1">
    <w:name w:val="Medium List 1"/>
    <w:basedOn w:val="Tabel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medie1-Accentuare1">
    <w:name w:val="Medium List 1 Accent 1"/>
    <w:basedOn w:val="Tabel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medie1-Accentuare2">
    <w:name w:val="Medium List 1 Accent 2"/>
    <w:basedOn w:val="Tabel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medie1-Accentuare3">
    <w:name w:val="Medium List 1 Accent 3"/>
    <w:basedOn w:val="Tabel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medie1-Accentuare4">
    <w:name w:val="Medium List 1 Accent 4"/>
    <w:basedOn w:val="Tabel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medie1-Accentuare5">
    <w:name w:val="Medium List 1 Accent 5"/>
    <w:basedOn w:val="Tabel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medie1-Accentuare6">
    <w:name w:val="Medium List 1 Accent 6"/>
    <w:basedOn w:val="Tabel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medie2">
    <w:name w:val="Medium List 2"/>
    <w:basedOn w:val="Tabel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medie2-Accentuare1">
    <w:name w:val="Medium List 2 Accent 1"/>
    <w:basedOn w:val="Tabel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medie2-Accentuare2">
    <w:name w:val="Medium List 2 Accent 2"/>
    <w:basedOn w:val="Tabel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medie2-Accentuare3">
    <w:name w:val="Medium List 2 Accent 3"/>
    <w:basedOn w:val="Tabel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medie2-Accentuare4">
    <w:name w:val="Medium List 2 Accent 4"/>
    <w:basedOn w:val="Tabel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medie2-Accentuare5">
    <w:name w:val="Medium List 2 Accent 5"/>
    <w:basedOn w:val="Tabel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medie2-Accentuare6">
    <w:name w:val="Medium List 2 Accent 6"/>
    <w:basedOn w:val="Tabel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lmedie1">
    <w:name w:val="Medium Grid 1"/>
    <w:basedOn w:val="Tabel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medie1-Accentuare1">
    <w:name w:val="Medium Grid 1 Accent 1"/>
    <w:basedOn w:val="Tabel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medie1-Accentuare2">
    <w:name w:val="Medium Grid 1 Accent 2"/>
    <w:basedOn w:val="Tabel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medie1-Accentuare3">
    <w:name w:val="Medium Grid 1 Accent 3"/>
    <w:basedOn w:val="Tabel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medie1-Accentuare4">
    <w:name w:val="Medium Grid 1 Accent 4"/>
    <w:basedOn w:val="Tabel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medie1-Accentuare5">
    <w:name w:val="Medium Grid 1 Accent 5"/>
    <w:basedOn w:val="Tabel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medie1-Accentuare6">
    <w:name w:val="Medium Grid 1 Accent 6"/>
    <w:basedOn w:val="Tabel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lmedie2">
    <w:name w:val="Medium Grid 2"/>
    <w:basedOn w:val="Tabel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medie2-Accentuare1">
    <w:name w:val="Medium Grid 2 Accent 1"/>
    <w:basedOn w:val="Tabel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medie2-Accentuare2">
    <w:name w:val="Medium Grid 2 Accent 2"/>
    <w:basedOn w:val="Tabel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medie2-Accentuare3">
    <w:name w:val="Medium Grid 2 Accent 3"/>
    <w:basedOn w:val="Tabel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medie2-Accentuare4">
    <w:name w:val="Medium Grid 2 Accent 4"/>
    <w:basedOn w:val="Tabel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medie2-Accentuare5">
    <w:name w:val="Medium Grid 2 Accent 5"/>
    <w:basedOn w:val="Tabel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medie2-Accentuare6">
    <w:name w:val="Medium Grid 2 Accent 6"/>
    <w:basedOn w:val="Tabel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medie3">
    <w:name w:val="Medium Grid 3"/>
    <w:basedOn w:val="Tabel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lmedie3-Accentuare1">
    <w:name w:val="Medium Grid 3 Accent 1"/>
    <w:basedOn w:val="Tabel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lmedie3-Accentuare2">
    <w:name w:val="Medium Grid 3 Accent 2"/>
    <w:basedOn w:val="Tabel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lmedie3-Accentuare3">
    <w:name w:val="Medium Grid 3 Accent 3"/>
    <w:basedOn w:val="Tabel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lmedie3-Accentuare4">
    <w:name w:val="Medium Grid 3 Accent 4"/>
    <w:basedOn w:val="Tabel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lmedie3-Accentuare5">
    <w:name w:val="Medium Grid 3 Accent 5"/>
    <w:basedOn w:val="Tabel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lmedie3-Accentuare6">
    <w:name w:val="Medium Grid 3 Accent 6"/>
    <w:basedOn w:val="Tabel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deculoarenchis">
    <w:name w:val="Dark List"/>
    <w:basedOn w:val="Tabel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deculoarenchis-Accentuare1">
    <w:name w:val="Dark List Accent 1"/>
    <w:basedOn w:val="Tabel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deculoarenchis-Accentuare2">
    <w:name w:val="Dark List Accent 2"/>
    <w:basedOn w:val="Tabel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deculoarenchis-Accentuare3">
    <w:name w:val="Dark List Accent 3"/>
    <w:basedOn w:val="Tabel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deculoarenchis-Accentuare4">
    <w:name w:val="Dark List Accent 4"/>
    <w:basedOn w:val="Tabel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deculoarenchis-Accentuare5">
    <w:name w:val="Dark List Accent 5"/>
    <w:basedOn w:val="Tabel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deculoarenchis-Accentuare6">
    <w:name w:val="Dark List Accent 6"/>
    <w:basedOn w:val="Tabel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Umbrirecolorat">
    <w:name w:val="Colorful Shading"/>
    <w:basedOn w:val="Tabel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Umbrirecolorat-Accentuare1">
    <w:name w:val="Colorful Shading Accent 1"/>
    <w:basedOn w:val="Tabel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Umbrirecolorat-Accentuare2">
    <w:name w:val="Colorful Shading Accent 2"/>
    <w:basedOn w:val="Tabel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Umbrirecolorat-Accentuare3">
    <w:name w:val="Colorful Shading Accent 3"/>
    <w:basedOn w:val="Tabel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Umbrirecolorat-Accentuare4">
    <w:name w:val="Colorful Shading Accent 4"/>
    <w:basedOn w:val="Tabel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Umbrirecolorat-Accentuare5">
    <w:name w:val="Colorful Shading Accent 5"/>
    <w:basedOn w:val="Tabel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Umbrirecolorat-Accentuare6">
    <w:name w:val="Colorful Shading Accent 6"/>
    <w:basedOn w:val="Tabel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colorat">
    <w:name w:val="Colorful List"/>
    <w:basedOn w:val="Tabel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colorat-Accentuare1">
    <w:name w:val="Colorful List Accent 1"/>
    <w:basedOn w:val="Tabel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colorat-Accentuare2">
    <w:name w:val="Colorful List Accent 2"/>
    <w:basedOn w:val="Tabel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colorat-Accentuare3">
    <w:name w:val="Colorful List Accent 3"/>
    <w:basedOn w:val="Tabel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colorat-Accentuare4">
    <w:name w:val="Colorful List Accent 4"/>
    <w:basedOn w:val="Tabel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colorat-Accentuare5">
    <w:name w:val="Colorful List Accent 5"/>
    <w:basedOn w:val="Tabel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colorat-Accentuare6">
    <w:name w:val="Colorful List Accent 6"/>
    <w:basedOn w:val="Tabel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lcolorat">
    <w:name w:val="Colorful Grid"/>
    <w:basedOn w:val="Tabel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colorat-Accentuare1">
    <w:name w:val="Colorful Grid Accent 1"/>
    <w:basedOn w:val="Tabel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colorat-Accentuare2">
    <w:name w:val="Colorful Grid Accent 2"/>
    <w:basedOn w:val="Tabel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colorat-Accentuare3">
    <w:name w:val="Colorful Grid Accent 3"/>
    <w:basedOn w:val="Tabel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colorat-Accentuare4">
    <w:name w:val="Colorful Grid Accent 4"/>
    <w:basedOn w:val="Tabel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colorat-Accentuare5">
    <w:name w:val="Colorful Grid Accent 5"/>
    <w:basedOn w:val="Tabel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colorat-Accentuare6">
    <w:name w:val="Colorful Grid Accent 6"/>
    <w:basedOn w:val="Tabel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Tabelgril4-Accentuare3">
    <w:name w:val="Grid Table 4 Accent 3"/>
    <w:basedOn w:val="TabelNormal"/>
    <w:uiPriority w:val="49"/>
    <w:rsid w:val="00CB5A1A"/>
    <w:pPr>
      <w:spacing w:after="0"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851</Words>
  <Characters>494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78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uthor</cp:lastModifiedBy>
  <cp:revision>3</cp:revision>
  <dcterms:created xsi:type="dcterms:W3CDTF">2025-04-04T20:14:00Z</dcterms:created>
  <dcterms:modified xsi:type="dcterms:W3CDTF">2025-04-04T20:14:00Z</dcterms:modified>
  <cp:category/>
</cp:coreProperties>
</file>